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A4D11" w14:textId="74945E81" w:rsidR="00054DF3" w:rsidRDefault="00054DF3" w:rsidP="00054DF3">
      <w:pPr>
        <w:rPr>
          <w:b/>
          <w:color w:val="282828"/>
          <w:sz w:val="24"/>
          <w:szCs w:val="24"/>
          <w:highlight w:val="white"/>
        </w:rPr>
      </w:pPr>
      <w:r>
        <w:rPr>
          <w:b/>
          <w:color w:val="282828"/>
          <w:sz w:val="24"/>
          <w:szCs w:val="24"/>
          <w:highlight w:val="white"/>
        </w:rPr>
        <w:t xml:space="preserve">Concomitant medications associated with ischemic, hypertensive, and arrhythmic events in MDMA users in FDA Adverse Event Reporting System </w:t>
      </w:r>
    </w:p>
    <w:p w14:paraId="7AFA724C" w14:textId="74FFBC20" w:rsidR="002C7B3E" w:rsidRDefault="002C7B3E" w:rsidP="00054DF3">
      <w:pPr>
        <w:rPr>
          <w:b/>
          <w:color w:val="282828"/>
          <w:sz w:val="24"/>
          <w:szCs w:val="24"/>
          <w:highlight w:val="white"/>
        </w:rPr>
      </w:pPr>
    </w:p>
    <w:p w14:paraId="0430A252" w14:textId="77777777" w:rsidR="002C7B3E" w:rsidRPr="00FF5A00" w:rsidRDefault="002C7B3E" w:rsidP="002C7B3E">
      <w:pPr>
        <w:rPr>
          <w:b/>
          <w:color w:val="282828"/>
          <w:sz w:val="24"/>
          <w:szCs w:val="24"/>
          <w:highlight w:val="white"/>
          <w:lang w:val="en-US"/>
        </w:rPr>
      </w:pPr>
      <w:bookmarkStart w:id="0" w:name="_Hlk121392625"/>
    </w:p>
    <w:p w14:paraId="58CFD28B" w14:textId="26ABCD30" w:rsidR="002C7B3E" w:rsidRPr="00A2080A" w:rsidRDefault="002C7B3E" w:rsidP="002C7B3E">
      <w:pPr>
        <w:rPr>
          <w:bCs/>
          <w:color w:val="282828"/>
          <w:sz w:val="24"/>
          <w:szCs w:val="24"/>
          <w:lang w:val="en-US"/>
        </w:rPr>
      </w:pPr>
      <w:r w:rsidRPr="00A2080A">
        <w:rPr>
          <w:bCs/>
          <w:color w:val="282828"/>
          <w:sz w:val="24"/>
          <w:szCs w:val="24"/>
          <w:lang w:val="en-US"/>
        </w:rPr>
        <w:t>Tigran Makunts</w:t>
      </w:r>
      <w:r w:rsidRPr="00A2080A">
        <w:rPr>
          <w:bCs/>
          <w:color w:val="282828"/>
          <w:sz w:val="24"/>
          <w:szCs w:val="24"/>
          <w:vertAlign w:val="superscript"/>
          <w:lang w:val="en-US"/>
        </w:rPr>
        <w:t>1,2</w:t>
      </w:r>
      <w:r w:rsidRPr="00A2080A">
        <w:rPr>
          <w:bCs/>
          <w:color w:val="282828"/>
          <w:sz w:val="24"/>
          <w:szCs w:val="24"/>
          <w:lang w:val="en-US"/>
        </w:rPr>
        <w:t>*, Diane Dahill</w:t>
      </w:r>
      <w:r w:rsidRPr="00A2080A">
        <w:rPr>
          <w:bCs/>
          <w:color w:val="282828"/>
          <w:sz w:val="24"/>
          <w:szCs w:val="24"/>
          <w:vertAlign w:val="superscript"/>
          <w:lang w:val="en-US"/>
        </w:rPr>
        <w:t>1</w:t>
      </w:r>
      <w:r w:rsidRPr="00A2080A">
        <w:rPr>
          <w:bCs/>
          <w:color w:val="282828"/>
          <w:sz w:val="24"/>
          <w:szCs w:val="24"/>
          <w:lang w:val="en-US"/>
        </w:rPr>
        <w:t>, Lisa Jerome</w:t>
      </w:r>
      <w:r w:rsidRPr="00A2080A">
        <w:rPr>
          <w:bCs/>
          <w:color w:val="282828"/>
          <w:sz w:val="24"/>
          <w:szCs w:val="24"/>
          <w:vertAlign w:val="superscript"/>
          <w:lang w:val="en-US"/>
        </w:rPr>
        <w:t>1</w:t>
      </w:r>
      <w:r w:rsidRPr="00A2080A">
        <w:rPr>
          <w:bCs/>
          <w:color w:val="282828"/>
          <w:sz w:val="24"/>
          <w:szCs w:val="24"/>
          <w:lang w:val="en-US"/>
        </w:rPr>
        <w:t>, Alberdina de Boer</w:t>
      </w:r>
      <w:r w:rsidR="00302E74">
        <w:rPr>
          <w:bCs/>
          <w:color w:val="282828"/>
          <w:sz w:val="24"/>
          <w:szCs w:val="24"/>
          <w:vertAlign w:val="superscript"/>
          <w:lang w:val="en-US"/>
        </w:rPr>
        <w:t>3</w:t>
      </w:r>
      <w:r w:rsidRPr="00A2080A">
        <w:rPr>
          <w:bCs/>
          <w:color w:val="282828"/>
          <w:sz w:val="24"/>
          <w:szCs w:val="24"/>
          <w:lang w:val="en-US"/>
        </w:rPr>
        <w:t>, Ruben Abagyan</w:t>
      </w:r>
      <w:r w:rsidRPr="00A2080A">
        <w:rPr>
          <w:bCs/>
          <w:color w:val="282828"/>
          <w:sz w:val="24"/>
          <w:szCs w:val="24"/>
          <w:vertAlign w:val="superscript"/>
          <w:lang w:val="en-US"/>
        </w:rPr>
        <w:t>2</w:t>
      </w:r>
    </w:p>
    <w:p w14:paraId="37CD0586" w14:textId="77777777" w:rsidR="002C7B3E" w:rsidRPr="00A2080A" w:rsidRDefault="002C7B3E" w:rsidP="002C7B3E">
      <w:pPr>
        <w:rPr>
          <w:bCs/>
          <w:color w:val="282828"/>
          <w:sz w:val="24"/>
          <w:szCs w:val="24"/>
          <w:lang w:val="en-US"/>
        </w:rPr>
      </w:pPr>
    </w:p>
    <w:p w14:paraId="4F59B627" w14:textId="77777777" w:rsidR="002C7B3E" w:rsidRPr="00A2080A" w:rsidRDefault="002C7B3E" w:rsidP="002C7B3E">
      <w:pPr>
        <w:rPr>
          <w:bCs/>
          <w:color w:val="282828"/>
          <w:sz w:val="24"/>
          <w:szCs w:val="24"/>
          <w:lang w:val="en-US"/>
        </w:rPr>
      </w:pPr>
      <w:r w:rsidRPr="00A2080A">
        <w:rPr>
          <w:bCs/>
          <w:color w:val="282828"/>
          <w:sz w:val="24"/>
          <w:szCs w:val="24"/>
          <w:vertAlign w:val="superscript"/>
          <w:lang w:val="en-US"/>
        </w:rPr>
        <w:t>1</w:t>
      </w:r>
      <w:r w:rsidRPr="00A2080A">
        <w:rPr>
          <w:bCs/>
          <w:color w:val="282828"/>
          <w:sz w:val="24"/>
          <w:szCs w:val="24"/>
          <w:lang w:val="en-US"/>
        </w:rPr>
        <w:t>MAPS Public Benefit Corporation, San Jose, CA, United States</w:t>
      </w:r>
    </w:p>
    <w:p w14:paraId="3FADD328" w14:textId="77777777" w:rsidR="002C7B3E" w:rsidRPr="00A2080A" w:rsidRDefault="002C7B3E" w:rsidP="002C7B3E">
      <w:pPr>
        <w:rPr>
          <w:bCs/>
          <w:color w:val="282828"/>
          <w:sz w:val="24"/>
          <w:szCs w:val="24"/>
          <w:highlight w:val="white"/>
          <w:lang w:val="en-US"/>
        </w:rPr>
      </w:pPr>
      <w:r w:rsidRPr="00A2080A">
        <w:rPr>
          <w:bCs/>
          <w:color w:val="282828"/>
          <w:sz w:val="24"/>
          <w:szCs w:val="24"/>
          <w:vertAlign w:val="superscript"/>
          <w:lang w:val="en-US"/>
        </w:rPr>
        <w:t>2</w:t>
      </w:r>
      <w:r w:rsidRPr="00A2080A">
        <w:rPr>
          <w:bCs/>
          <w:color w:val="282828"/>
          <w:sz w:val="24"/>
          <w:szCs w:val="24"/>
          <w:lang w:val="en-US"/>
        </w:rPr>
        <w:t>Skaggs School of Pharmacy and Pharmaceutical Sciences, University of California, San Diego, San Diego, CA, United States</w:t>
      </w:r>
    </w:p>
    <w:bookmarkEnd w:id="0"/>
    <w:p w14:paraId="0A8A68F8" w14:textId="00395F01" w:rsidR="002C7B3E" w:rsidRDefault="00302E74" w:rsidP="002C7B3E">
      <w:pPr>
        <w:rPr>
          <w:bCs/>
          <w:color w:val="282828"/>
          <w:sz w:val="24"/>
          <w:szCs w:val="24"/>
          <w:highlight w:val="white"/>
          <w:lang w:val="en-US"/>
        </w:rPr>
      </w:pPr>
      <w:r>
        <w:rPr>
          <w:bCs/>
          <w:color w:val="282828"/>
          <w:sz w:val="24"/>
          <w:szCs w:val="24"/>
          <w:vertAlign w:val="superscript"/>
          <w:lang w:val="en-US"/>
        </w:rPr>
        <w:t>3</w:t>
      </w:r>
      <w:r w:rsidRPr="00302E74">
        <w:rPr>
          <w:bCs/>
          <w:color w:val="282828"/>
          <w:sz w:val="24"/>
          <w:szCs w:val="24"/>
          <w:lang w:val="en-US"/>
        </w:rPr>
        <w:t>Tulip Medical Consulting LLC, Port Townsend, WA, United States</w:t>
      </w:r>
    </w:p>
    <w:p w14:paraId="7AE9B7D9" w14:textId="77777777" w:rsidR="002C7B3E" w:rsidRDefault="002C7B3E" w:rsidP="002C7B3E">
      <w:pPr>
        <w:rPr>
          <w:bCs/>
          <w:color w:val="282828"/>
          <w:sz w:val="24"/>
          <w:szCs w:val="24"/>
          <w:highlight w:val="white"/>
          <w:lang w:val="en-US"/>
        </w:rPr>
      </w:pPr>
      <w:r>
        <w:rPr>
          <w:bCs/>
          <w:color w:val="282828"/>
          <w:sz w:val="24"/>
          <w:szCs w:val="24"/>
          <w:highlight w:val="white"/>
          <w:lang w:val="en-US"/>
        </w:rPr>
        <w:t xml:space="preserve">Correspondence to TM: </w:t>
      </w:r>
      <w:r w:rsidRPr="00A2080A">
        <w:rPr>
          <w:bCs/>
          <w:color w:val="282828"/>
          <w:sz w:val="24"/>
          <w:szCs w:val="24"/>
          <w:lang w:val="en-US"/>
        </w:rPr>
        <w:t>tigran.makunts@mapsbcorp.com</w:t>
      </w:r>
    </w:p>
    <w:p w14:paraId="11E114D5" w14:textId="77777777" w:rsidR="002C7B3E" w:rsidRPr="002C7B3E" w:rsidRDefault="002C7B3E" w:rsidP="00054DF3">
      <w:pPr>
        <w:rPr>
          <w:b/>
          <w:color w:val="282828"/>
          <w:sz w:val="24"/>
          <w:szCs w:val="24"/>
          <w:highlight w:val="white"/>
          <w:lang w:val="en-US"/>
        </w:rPr>
      </w:pPr>
    </w:p>
    <w:p w14:paraId="47EB5E31" w14:textId="77777777" w:rsidR="00054DF3" w:rsidRDefault="00054DF3" w:rsidP="00054DF3">
      <w:pPr>
        <w:rPr>
          <w:b/>
          <w:color w:val="282828"/>
          <w:sz w:val="24"/>
          <w:szCs w:val="24"/>
          <w:highlight w:val="white"/>
        </w:rPr>
      </w:pPr>
    </w:p>
    <w:p w14:paraId="68A27118" w14:textId="77777777" w:rsidR="00054DF3" w:rsidRDefault="00054DF3" w:rsidP="00054DF3">
      <w:pPr>
        <w:spacing w:before="240" w:after="240"/>
        <w:rPr>
          <w:color w:val="282828"/>
          <w:sz w:val="18"/>
          <w:szCs w:val="18"/>
          <w:highlight w:val="white"/>
        </w:rPr>
      </w:pPr>
    </w:p>
    <w:p w14:paraId="3AD9A59F" w14:textId="77777777" w:rsidR="00054DF3" w:rsidRPr="00054DF3" w:rsidRDefault="00054DF3" w:rsidP="00054DF3">
      <w:pPr>
        <w:spacing w:before="240" w:after="240"/>
        <w:rPr>
          <w:b/>
          <w:bCs/>
          <w:color w:val="282828"/>
          <w:highlight w:val="white"/>
        </w:rPr>
      </w:pPr>
      <w:r w:rsidRPr="00054DF3">
        <w:rPr>
          <w:b/>
          <w:bCs/>
          <w:color w:val="282828"/>
          <w:highlight w:val="white"/>
        </w:rPr>
        <w:t>Supplement Table 1.  Cardiovascular area AE PTs organized by SMQs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054DF3" w14:paraId="3F82D4DD" w14:textId="77777777" w:rsidTr="00745459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3A0EC" w14:textId="5690FECD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>AE</w:t>
            </w:r>
            <w:r w:rsidR="00CE4ED3">
              <w:rPr>
                <w:b/>
                <w:color w:val="282828"/>
                <w:sz w:val="20"/>
                <w:szCs w:val="20"/>
                <w:highlight w:val="white"/>
              </w:rPr>
              <w:t>S</w:t>
            </w:r>
            <w:r>
              <w:rPr>
                <w:b/>
                <w:color w:val="282828"/>
                <w:sz w:val="20"/>
                <w:szCs w:val="20"/>
                <w:highlight w:val="white"/>
              </w:rPr>
              <w:t>I area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1679B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>SMQ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09866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>Narrow Scope PTs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35AE4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>Broad Scope PTs</w:t>
            </w:r>
          </w:p>
        </w:tc>
      </w:tr>
      <w:tr w:rsidR="00054DF3" w14:paraId="5B3C228D" w14:textId="77777777" w:rsidTr="00745459">
        <w:tc>
          <w:tcPr>
            <w:tcW w:w="23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CFBD4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Cardiovascular (arrhythmic, ischaemic, hypertensive AEs)</w:t>
            </w:r>
          </w:p>
          <w:p w14:paraId="6DC5A9D0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53107A6F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3A35E77D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40FE8738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7F963CE4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41AAF6F5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56D0DFDB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2628C002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045AD257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2B43FD44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6A57F33D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lastRenderedPageBreak/>
              <w:t xml:space="preserve"> </w:t>
            </w:r>
          </w:p>
          <w:p w14:paraId="4B1B6DAF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764BBC72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52895481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797BB2B3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19837511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632EC05A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139618DC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00447370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5D0D360D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lastRenderedPageBreak/>
              <w:t xml:space="preserve"> </w:t>
            </w:r>
          </w:p>
          <w:p w14:paraId="5EDF6A90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3C07F65F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18836F1C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054A3B6D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0BD66532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3AF4E32A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5FBB9E58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3BB678E0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6247FA39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7E57362B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72C60B2D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32A7AB6B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6567FB44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611F3FE9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06E3B02E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67EA82B7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2AA5948D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2D40B88B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26F485BD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0DBB63F4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68F63545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486689A8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20BBD9F6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61A5635E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20E20569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19F65514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1A2AA221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lastRenderedPageBreak/>
              <w:t xml:space="preserve"> </w:t>
            </w:r>
          </w:p>
          <w:p w14:paraId="709A98DD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75E73E0F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4344B551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3DECC59C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3F65BBB4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3CDEAD8D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45B4C6CD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433B7260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5A9FA6CA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39CE6C06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3F12F773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55ABC560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39BFE278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115FF355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2906C046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030B0058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5818EB50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4F083082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0839D0E8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2D101A6A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5DD22EF2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635FDCF8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6FACF4E0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593B2CF6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4E38AF4F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6FAA50A6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lastRenderedPageBreak/>
              <w:t xml:space="preserve"> </w:t>
            </w:r>
          </w:p>
          <w:p w14:paraId="73E4E02B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2E78D92B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6D3010B9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67FE7BB2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28DC4A7C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26224353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0B7D9D8C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6D11C7E4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5E2E7355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370B674F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4B871CF6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196EEC5A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4F6DEA26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46BC8926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49E64C5F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230CC2FD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3BA11BA8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2EAEDB44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051E9460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012EE418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7EF12F8D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05BA3554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539C9555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3919B219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29D24937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034F9E8C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lastRenderedPageBreak/>
              <w:t xml:space="preserve"> </w:t>
            </w:r>
          </w:p>
          <w:p w14:paraId="208212FD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391F3B3F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7E30A75D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2B91A5EE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0D975AC7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02824A6E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5B6E1209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28B6C654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06E353F2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5A180CB5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67AC5285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58E69F31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227603B4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2478CF42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49B3D9AA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13B21B90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32D81DC2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27FA6907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4C9C0B4E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196AA068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2A986CEE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3497B450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3AED3056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386433D3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772504A9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6230AD85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lastRenderedPageBreak/>
              <w:t xml:space="preserve"> </w:t>
            </w:r>
          </w:p>
          <w:p w14:paraId="007DB757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71EF26EB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7EB50CEA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02BD6905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3772899B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4015E045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22498332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793ADD9E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6254E909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6E7CFB2C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4BBCBF52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23047BD7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7E0FB2C8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3B4A8E07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3637879F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0B5AB9E1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32999B6B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49EC37EE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062A7A0F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269947B3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616064FC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4A0EF1E9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3A6353BB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0F900FD8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24BC7BF5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6DEC191A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lastRenderedPageBreak/>
              <w:t xml:space="preserve"> </w:t>
            </w:r>
          </w:p>
          <w:p w14:paraId="158BF601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35694C12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239821DD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1E57CE2A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298CE18C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1CB58BDB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7BC31BC9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070DD5F3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38D57C5B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711087EC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223B52E9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58E876F4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69286553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4DC41691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76A2845A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53BC5C11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7C24DD40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2D48E1BA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6008719D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3EFB7418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4FA19150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045086AE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204B61CF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06F3F634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5838DE9D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18C10FF1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b/>
                <w:color w:val="282828"/>
                <w:sz w:val="20"/>
                <w:szCs w:val="20"/>
                <w:highlight w:val="white"/>
              </w:rPr>
            </w:pPr>
            <w:r>
              <w:rPr>
                <w:b/>
                <w:color w:val="282828"/>
                <w:sz w:val="20"/>
                <w:szCs w:val="20"/>
                <w:highlight w:val="white"/>
              </w:rPr>
              <w:lastRenderedPageBreak/>
              <w:t xml:space="preserve"> 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D6166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lastRenderedPageBreak/>
              <w:t>Torsade de pointes/QT prolongation (level 1 SMQ)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E5F84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Electrocardiogram QT interval abnormal</w:t>
            </w:r>
          </w:p>
          <w:p w14:paraId="59034682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Electrocardiogram QT prolonged</w:t>
            </w:r>
          </w:p>
          <w:p w14:paraId="6DB4D738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Long QT syndrome</w:t>
            </w:r>
          </w:p>
          <w:p w14:paraId="4DB1720F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Torsade de pointes</w:t>
            </w:r>
          </w:p>
          <w:p w14:paraId="2B7186E3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Ventricular tachycardia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07959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Arrhythmic storm</w:t>
            </w:r>
          </w:p>
          <w:p w14:paraId="534C1EBA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Cardiac arrest</w:t>
            </w:r>
          </w:p>
          <w:p w14:paraId="2A43A5C8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Cardiac death</w:t>
            </w:r>
          </w:p>
          <w:p w14:paraId="003BA5D4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Cardiac fibrillation</w:t>
            </w:r>
          </w:p>
          <w:p w14:paraId="0B556406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Cardio-respiratory arrest</w:t>
            </w:r>
          </w:p>
          <w:p w14:paraId="65EB01E3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Electrocardiogram repolarization abnormality</w:t>
            </w:r>
          </w:p>
          <w:p w14:paraId="03B4432A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Electrocardiogram U wave inversion</w:t>
            </w:r>
          </w:p>
          <w:p w14:paraId="3581676B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Electrocardiogram U wave present</w:t>
            </w:r>
          </w:p>
          <w:p w14:paraId="40694073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Electrocardiogram U-wave abnormality</w:t>
            </w:r>
          </w:p>
          <w:p w14:paraId="20DA47AF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Loss of consciousness</w:t>
            </w:r>
          </w:p>
          <w:p w14:paraId="70FCB81F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lastRenderedPageBreak/>
              <w:t>Sudden cardiac death</w:t>
            </w:r>
          </w:p>
          <w:p w14:paraId="2A307C44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Sudden death</w:t>
            </w:r>
          </w:p>
          <w:p w14:paraId="211C120C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Syncope</w:t>
            </w:r>
          </w:p>
          <w:p w14:paraId="4CED2BED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Ventricular arrhythmia</w:t>
            </w:r>
          </w:p>
          <w:p w14:paraId="41BB0D92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Ventricular fibrillation</w:t>
            </w:r>
          </w:p>
          <w:p w14:paraId="40047826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Ventricular flutter</w:t>
            </w:r>
          </w:p>
          <w:p w14:paraId="0682290B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Ventricular tachyarrhythmia</w:t>
            </w:r>
          </w:p>
          <w:p w14:paraId="4A6D394D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Ventricular tachycardia</w:t>
            </w:r>
          </w:p>
        </w:tc>
      </w:tr>
      <w:tr w:rsidR="00054DF3" w14:paraId="4A116694" w14:textId="77777777" w:rsidTr="00745459">
        <w:trPr>
          <w:trHeight w:val="12860"/>
        </w:trPr>
        <w:tc>
          <w:tcPr>
            <w:tcW w:w="23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6646C" w14:textId="77777777" w:rsidR="00054DF3" w:rsidRDefault="00054DF3" w:rsidP="007454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282828"/>
                <w:sz w:val="18"/>
                <w:szCs w:val="18"/>
                <w:highlight w:val="whit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75DF8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 xml:space="preserve">Arrhythmia related investigations, </w:t>
            </w:r>
            <w:proofErr w:type="gramStart"/>
            <w:r>
              <w:rPr>
                <w:color w:val="282828"/>
                <w:sz w:val="20"/>
                <w:szCs w:val="20"/>
                <w:highlight w:val="white"/>
              </w:rPr>
              <w:t>signs</w:t>
            </w:r>
            <w:proofErr w:type="gramEnd"/>
            <w:r>
              <w:rPr>
                <w:color w:val="282828"/>
                <w:sz w:val="20"/>
                <w:szCs w:val="20"/>
                <w:highlight w:val="white"/>
              </w:rPr>
              <w:t xml:space="preserve"> and symptoms (Level 2 SMQ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CF205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Chronic incompetence</w:t>
            </w:r>
          </w:p>
          <w:p w14:paraId="2A0D9E7B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Early repolarization syndrome</w:t>
            </w:r>
          </w:p>
          <w:p w14:paraId="6785A77A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Electrocardiogram repolarization abnormality</w:t>
            </w:r>
          </w:p>
          <w:p w14:paraId="0D76E883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Electrocardiogram RR interval prolonged</w:t>
            </w:r>
          </w:p>
          <w:p w14:paraId="25C2A05D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Electrocardiogram U wave inversion</w:t>
            </w:r>
          </w:p>
          <w:p w14:paraId="368EE128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Electrocardiogram U wave present</w:t>
            </w:r>
          </w:p>
          <w:p w14:paraId="22609F6A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Electrocardiogram U wave abnormality</w:t>
            </w:r>
          </w:p>
          <w:p w14:paraId="6FD05DDA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Sudden cardiac death</w:t>
            </w:r>
          </w:p>
          <w:p w14:paraId="27AD64D0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420159B4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48DB1593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17D7714F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3F22B36C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314A1A44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02DE68FD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296E73EC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0D61FF8E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03959466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1C6ACE2B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41B8A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proofErr w:type="spellStart"/>
            <w:r>
              <w:rPr>
                <w:color w:val="282828"/>
                <w:sz w:val="20"/>
                <w:szCs w:val="20"/>
                <w:highlight w:val="white"/>
              </w:rPr>
              <w:t>Bezold-Jarisch</w:t>
            </w:r>
            <w:proofErr w:type="spellEnd"/>
            <w:r>
              <w:rPr>
                <w:color w:val="282828"/>
                <w:sz w:val="20"/>
                <w:szCs w:val="20"/>
                <w:highlight w:val="white"/>
              </w:rPr>
              <w:t xml:space="preserve"> reflex</w:t>
            </w:r>
          </w:p>
          <w:p w14:paraId="295167C2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Bradycardia</w:t>
            </w:r>
          </w:p>
          <w:p w14:paraId="33064329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Cardiac arrest</w:t>
            </w:r>
          </w:p>
          <w:p w14:paraId="124B52E4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Cardiac death</w:t>
            </w:r>
          </w:p>
          <w:p w14:paraId="6EB7A3E1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Cardiac telemetry abnormal</w:t>
            </w:r>
          </w:p>
          <w:p w14:paraId="1616F1A4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Cardio-respiratory arrest</w:t>
            </w:r>
          </w:p>
          <w:p w14:paraId="0940E0A5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Central bradycardia</w:t>
            </w:r>
          </w:p>
          <w:p w14:paraId="18F6D909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proofErr w:type="spellStart"/>
            <w:r>
              <w:rPr>
                <w:color w:val="282828"/>
                <w:sz w:val="20"/>
                <w:szCs w:val="20"/>
                <w:highlight w:val="white"/>
              </w:rPr>
              <w:t>Cerebrocardiac</w:t>
            </w:r>
            <w:proofErr w:type="spellEnd"/>
            <w:r>
              <w:rPr>
                <w:color w:val="282828"/>
                <w:sz w:val="20"/>
                <w:szCs w:val="20"/>
                <w:highlight w:val="white"/>
              </w:rPr>
              <w:t xml:space="preserve"> syndrome</w:t>
            </w:r>
          </w:p>
          <w:p w14:paraId="50F0DF7F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Electrocardiogram abnormal</w:t>
            </w:r>
          </w:p>
          <w:p w14:paraId="43BAF1F0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Electrocardiogram ambulatory abnormal</w:t>
            </w:r>
          </w:p>
          <w:p w14:paraId="75E0661E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Electrocardiogram change</w:t>
            </w:r>
          </w:p>
          <w:p w14:paraId="3CBA7640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Heart rate abnormal</w:t>
            </w:r>
          </w:p>
          <w:p w14:paraId="585737B6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Heart rate decreased</w:t>
            </w:r>
          </w:p>
          <w:p w14:paraId="25011F61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Heart rate increased</w:t>
            </w:r>
          </w:p>
          <w:p w14:paraId="371D930C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Loss of consciousness</w:t>
            </w:r>
          </w:p>
          <w:p w14:paraId="049EFFCA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Palpitations</w:t>
            </w:r>
          </w:p>
          <w:p w14:paraId="62C7A659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Rebound tachycardia</w:t>
            </w:r>
          </w:p>
          <w:p w14:paraId="2045867E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Sudden death</w:t>
            </w:r>
          </w:p>
          <w:p w14:paraId="2645414E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Syncope</w:t>
            </w:r>
          </w:p>
          <w:p w14:paraId="49E70349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Tachycardia</w:t>
            </w:r>
          </w:p>
          <w:p w14:paraId="3E75D8F8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Tachycardia paroxysmal</w:t>
            </w:r>
          </w:p>
        </w:tc>
      </w:tr>
      <w:tr w:rsidR="00054DF3" w14:paraId="192F2E2B" w14:textId="77777777" w:rsidTr="00745459">
        <w:tc>
          <w:tcPr>
            <w:tcW w:w="23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9165B" w14:textId="77777777" w:rsidR="00054DF3" w:rsidRDefault="00054DF3" w:rsidP="007454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282828"/>
                <w:sz w:val="18"/>
                <w:szCs w:val="18"/>
                <w:highlight w:val="whit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B6BB0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Cardiac arrhythmia terms nonspecific (level 3 SMQ)</w:t>
            </w:r>
          </w:p>
          <w:p w14:paraId="1F5F157B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1DC7E1A8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1828B8EF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6D4B6690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A95EE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Arrhythmia</w:t>
            </w:r>
          </w:p>
          <w:p w14:paraId="2B46896E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Heart alternation</w:t>
            </w:r>
          </w:p>
          <w:p w14:paraId="4C12FCC1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Heart rate irregular</w:t>
            </w:r>
          </w:p>
          <w:p w14:paraId="0F775B82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Holiday heart syndrome</w:t>
            </w:r>
          </w:p>
          <w:p w14:paraId="70FE4EDC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Paroxysmal arrhythmia</w:t>
            </w:r>
          </w:p>
          <w:p w14:paraId="67243672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Pulseless electrical activity</w:t>
            </w:r>
          </w:p>
          <w:p w14:paraId="73499C3C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Withdrawal arrhythmia</w:t>
            </w:r>
          </w:p>
          <w:p w14:paraId="69FBAE6B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Reperfusion arrhythmi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F2C30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none</w:t>
            </w:r>
          </w:p>
        </w:tc>
      </w:tr>
      <w:tr w:rsidR="00054DF3" w14:paraId="33A0B156" w14:textId="77777777" w:rsidTr="00745459">
        <w:tc>
          <w:tcPr>
            <w:tcW w:w="23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ADD7F" w14:textId="77777777" w:rsidR="00054DF3" w:rsidRDefault="00054DF3" w:rsidP="007454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282828"/>
                <w:sz w:val="18"/>
                <w:szCs w:val="18"/>
                <w:highlight w:val="whit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01B9E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Supraventricular tachyarrhythmias (level 4 SMQ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04500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Arrhythmia supraventricular</w:t>
            </w:r>
          </w:p>
          <w:p w14:paraId="46B41194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Atrial fibrillation</w:t>
            </w:r>
          </w:p>
          <w:p w14:paraId="051328EB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Atrial flutter</w:t>
            </w:r>
          </w:p>
          <w:p w14:paraId="4B158428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Atrial parasystole</w:t>
            </w:r>
          </w:p>
          <w:p w14:paraId="137BC2A2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Atrial tachycardia</w:t>
            </w:r>
          </w:p>
          <w:p w14:paraId="0DE67B00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Frederick’s syndrome</w:t>
            </w:r>
          </w:p>
          <w:p w14:paraId="5E0960AD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Sinus tachycardia</w:t>
            </w:r>
          </w:p>
          <w:p w14:paraId="28CEB719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Supraventricular extrasystoles</w:t>
            </w:r>
          </w:p>
          <w:p w14:paraId="1D53034A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Supraventricular tachyarrhythmia</w:t>
            </w:r>
          </w:p>
          <w:p w14:paraId="14B1F31F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Supraventricular tachycardi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89972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ECG P wave inverted</w:t>
            </w:r>
          </w:p>
          <w:p w14:paraId="6FB37231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Electrocardiogram P wave abnormal</w:t>
            </w:r>
          </w:p>
          <w:p w14:paraId="5230C274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Retrograde p-waves</w:t>
            </w:r>
          </w:p>
        </w:tc>
      </w:tr>
      <w:tr w:rsidR="00054DF3" w14:paraId="623E3892" w14:textId="77777777" w:rsidTr="00745459">
        <w:tc>
          <w:tcPr>
            <w:tcW w:w="23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FF7E0" w14:textId="77777777" w:rsidR="00054DF3" w:rsidRDefault="00054DF3" w:rsidP="007454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282828"/>
                <w:sz w:val="18"/>
                <w:szCs w:val="18"/>
                <w:highlight w:val="whit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518B9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Tachyarrhythmia terms, nonspecific (Level 4 SMQ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274EE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Anomalous atrioventricular excitation</w:t>
            </w:r>
          </w:p>
          <w:p w14:paraId="19ACB4E4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Cardiac fibrillation</w:t>
            </w:r>
          </w:p>
          <w:p w14:paraId="11A44DEC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lastRenderedPageBreak/>
              <w:t>Cardiac flutter</w:t>
            </w:r>
          </w:p>
          <w:p w14:paraId="674E07F6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Extrasystoles</w:t>
            </w:r>
          </w:p>
          <w:p w14:paraId="37944F2B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Tachyarrhythmi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E068D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lastRenderedPageBreak/>
              <w:t>none</w:t>
            </w:r>
          </w:p>
        </w:tc>
      </w:tr>
      <w:tr w:rsidR="00054DF3" w14:paraId="4E1B0532" w14:textId="77777777" w:rsidTr="00745459">
        <w:tc>
          <w:tcPr>
            <w:tcW w:w="23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D21B8" w14:textId="77777777" w:rsidR="00054DF3" w:rsidRDefault="00054DF3" w:rsidP="007454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282828"/>
                <w:sz w:val="18"/>
                <w:szCs w:val="18"/>
                <w:highlight w:val="whit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339CD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Ventricular tachyarrhythmias (Level 4 SMQ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D62E3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Accelerated idioventricular rhythm</w:t>
            </w:r>
          </w:p>
          <w:p w14:paraId="5DA76A37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Arrhythmic storm</w:t>
            </w:r>
          </w:p>
          <w:p w14:paraId="7AA2B251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Cardiac fibrillation</w:t>
            </w:r>
          </w:p>
          <w:p w14:paraId="4E9FD4AC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Early repolarization syndrome</w:t>
            </w:r>
          </w:p>
          <w:p w14:paraId="64AE9F14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Parasystole</w:t>
            </w:r>
          </w:p>
          <w:p w14:paraId="1A199EE1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Rhythm idioventricular</w:t>
            </w:r>
          </w:p>
          <w:p w14:paraId="63F0E4B2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Torsade de pointes</w:t>
            </w:r>
          </w:p>
          <w:p w14:paraId="2B825B07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Ventricular arrhythmia</w:t>
            </w:r>
          </w:p>
          <w:p w14:paraId="42EAF7A1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Ventricular extrasystole</w:t>
            </w:r>
          </w:p>
          <w:p w14:paraId="4B2ABE65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Ventricular fibrillation</w:t>
            </w:r>
          </w:p>
          <w:p w14:paraId="41D6F98A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Ventricular flutter</w:t>
            </w:r>
          </w:p>
          <w:p w14:paraId="6F2FFC98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Ventricular parasystole</w:t>
            </w:r>
          </w:p>
          <w:p w14:paraId="1EFA4EC7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Ventricular pre-excitation</w:t>
            </w:r>
          </w:p>
          <w:p w14:paraId="03ACF001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Ventricular tachyarrhythmia</w:t>
            </w:r>
          </w:p>
          <w:p w14:paraId="1C800353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Ventricular tachycardi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C3A07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none</w:t>
            </w:r>
          </w:p>
        </w:tc>
      </w:tr>
      <w:tr w:rsidR="00054DF3" w14:paraId="2A18DC2C" w14:textId="77777777" w:rsidTr="00745459">
        <w:tc>
          <w:tcPr>
            <w:tcW w:w="23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3234E" w14:textId="77777777" w:rsidR="00054DF3" w:rsidRDefault="00054DF3" w:rsidP="007454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282828"/>
                <w:sz w:val="18"/>
                <w:szCs w:val="18"/>
                <w:highlight w:val="whit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E66DC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Hypertension (Level 1 SMQ)</w:t>
            </w:r>
          </w:p>
          <w:p w14:paraId="500D0C1E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6C107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Accelerated hypertension</w:t>
            </w:r>
          </w:p>
          <w:p w14:paraId="7577F31F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 xml:space="preserve">Blood pressure ambulatory </w:t>
            </w:r>
            <w:r>
              <w:rPr>
                <w:color w:val="282828"/>
                <w:sz w:val="20"/>
                <w:szCs w:val="20"/>
                <w:highlight w:val="white"/>
              </w:rPr>
              <w:lastRenderedPageBreak/>
              <w:t>increased</w:t>
            </w:r>
          </w:p>
          <w:p w14:paraId="15B6D457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Blood pressure diastolic increased</w:t>
            </w:r>
          </w:p>
          <w:p w14:paraId="21FCCC9F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Blood pressure inadequately controlled</w:t>
            </w:r>
          </w:p>
          <w:p w14:paraId="7A42C062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Blood pressure increased</w:t>
            </w:r>
          </w:p>
          <w:p w14:paraId="6DDB5A86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Blood pressure management</w:t>
            </w:r>
          </w:p>
          <w:p w14:paraId="132CA850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Blood pressure orthostatic increased</w:t>
            </w:r>
          </w:p>
          <w:p w14:paraId="3341D29D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Blood pressure systolic increased</w:t>
            </w:r>
          </w:p>
          <w:p w14:paraId="7F39AACC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Catecholamine crisis</w:t>
            </w:r>
          </w:p>
          <w:p w14:paraId="625A452D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Diastolic hypertension</w:t>
            </w:r>
          </w:p>
          <w:p w14:paraId="3C1CACEF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Essential hypertension</w:t>
            </w:r>
          </w:p>
          <w:p w14:paraId="332321A5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Hypertension</w:t>
            </w:r>
          </w:p>
          <w:p w14:paraId="65CE8218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Hypertensive cardiomegaly</w:t>
            </w:r>
          </w:p>
          <w:p w14:paraId="3E61B3AD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Hypertensive cardiomyopathy</w:t>
            </w:r>
          </w:p>
          <w:p w14:paraId="4536CF56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Hypertensive crisis</w:t>
            </w:r>
          </w:p>
          <w:p w14:paraId="62BCE7C3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Hypertensive emergency</w:t>
            </w:r>
          </w:p>
          <w:p w14:paraId="041415A9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Hypertensive end-organ damage</w:t>
            </w:r>
          </w:p>
          <w:p w14:paraId="118FA480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Hypertensive heart disease</w:t>
            </w:r>
          </w:p>
          <w:p w14:paraId="4EA68D81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Hypertensive nephropathy</w:t>
            </w:r>
          </w:p>
          <w:p w14:paraId="668F60E2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Hypertensive urgency</w:t>
            </w:r>
          </w:p>
          <w:p w14:paraId="2584A1D5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lastRenderedPageBreak/>
              <w:t>Labile hypertension</w:t>
            </w:r>
          </w:p>
          <w:p w14:paraId="6C413926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Malignant hypertension</w:t>
            </w:r>
          </w:p>
          <w:p w14:paraId="1D3A5FAB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Malignant hypertensive heart disease</w:t>
            </w:r>
          </w:p>
          <w:p w14:paraId="6374D625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Mean arterial pressure increased</w:t>
            </w:r>
          </w:p>
          <w:p w14:paraId="14483E08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Neurogenic hypertension</w:t>
            </w:r>
          </w:p>
          <w:p w14:paraId="328084A9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Orthostatic hypertension</w:t>
            </w:r>
          </w:p>
          <w:p w14:paraId="076E1360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Prehypertension</w:t>
            </w:r>
          </w:p>
          <w:p w14:paraId="24EA0465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Secondary hypertension</w:t>
            </w:r>
          </w:p>
          <w:p w14:paraId="40B76B36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Supine hypertension</w:t>
            </w:r>
          </w:p>
          <w:p w14:paraId="5798CC42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Systolic hypertension</w:t>
            </w:r>
          </w:p>
          <w:p w14:paraId="1BE0F16C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Withdrawal hypertension</w:t>
            </w:r>
          </w:p>
          <w:p w14:paraId="1F9A6FDD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02C22A89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6DE6748D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23A90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lastRenderedPageBreak/>
              <w:t>Aldosterone urine abnormal</w:t>
            </w:r>
          </w:p>
          <w:p w14:paraId="7F5D8219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Aldosterone urine increased</w:t>
            </w:r>
          </w:p>
          <w:p w14:paraId="4154E67A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lastRenderedPageBreak/>
              <w:t>Angiotensin converting enzyme abnormal</w:t>
            </w:r>
          </w:p>
          <w:p w14:paraId="711AB7A6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Angiotensin converting enzyme increased</w:t>
            </w:r>
          </w:p>
          <w:p w14:paraId="290459A3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Angiotensin I abnormal</w:t>
            </w:r>
          </w:p>
          <w:p w14:paraId="26EF7F49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Angiotensin I increased</w:t>
            </w:r>
          </w:p>
          <w:p w14:paraId="4CF2C86B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Angiotensin II abnormal</w:t>
            </w:r>
          </w:p>
          <w:p w14:paraId="18FF93DB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Angiotensin II increased</w:t>
            </w:r>
          </w:p>
          <w:p w14:paraId="1FD7EA03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Angiotensin II receptor type 1 antibody positive</w:t>
            </w:r>
          </w:p>
          <w:p w14:paraId="39394A6F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Blood aldosterone abnormal</w:t>
            </w:r>
          </w:p>
          <w:p w14:paraId="65E959E4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Blood aldosterone increased</w:t>
            </w:r>
          </w:p>
          <w:p w14:paraId="442A6A4D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Blood catecholamines abnormal</w:t>
            </w:r>
          </w:p>
          <w:p w14:paraId="2A3CEA16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Blood aldosterone increased</w:t>
            </w:r>
          </w:p>
          <w:p w14:paraId="7DED06DC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Blood catecholamines abnormal</w:t>
            </w:r>
          </w:p>
          <w:p w14:paraId="092D20F5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Blood catecholamines increased</w:t>
            </w:r>
          </w:p>
          <w:p w14:paraId="2356145F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Blood pressure abnormal</w:t>
            </w:r>
          </w:p>
          <w:p w14:paraId="38585149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Blood pressure ambulatory abnormal</w:t>
            </w:r>
          </w:p>
          <w:p w14:paraId="2F333004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 xml:space="preserve">Blood pressure </w:t>
            </w:r>
            <w:r>
              <w:rPr>
                <w:color w:val="282828"/>
                <w:sz w:val="20"/>
                <w:szCs w:val="20"/>
                <w:highlight w:val="white"/>
              </w:rPr>
              <w:lastRenderedPageBreak/>
              <w:t>diastolic abnormal</w:t>
            </w:r>
          </w:p>
          <w:p w14:paraId="59C5E2C4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Blood pressure fluctuation</w:t>
            </w:r>
          </w:p>
          <w:p w14:paraId="179966D3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Blood pressure orthostatic abnormal</w:t>
            </w:r>
          </w:p>
          <w:p w14:paraId="730A7C86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Blood pressure systolic abnormal</w:t>
            </w:r>
          </w:p>
          <w:p w14:paraId="745812A5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Catecholamines urine abnormal</w:t>
            </w:r>
          </w:p>
          <w:p w14:paraId="71D0286B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Catecholamines urine increased</w:t>
            </w:r>
          </w:p>
          <w:p w14:paraId="59AB810A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Ectopic aldosterone secretion</w:t>
            </w:r>
          </w:p>
          <w:p w14:paraId="23823354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Ectopic renin secretion</w:t>
            </w:r>
          </w:p>
          <w:p w14:paraId="54F7D70F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Epinephrine abnormal</w:t>
            </w:r>
          </w:p>
          <w:p w14:paraId="43024778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Epinephrine increased</w:t>
            </w:r>
          </w:p>
          <w:p w14:paraId="497CAB72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Labile blood pressure</w:t>
            </w:r>
          </w:p>
          <w:p w14:paraId="4ECA20FC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proofErr w:type="spellStart"/>
            <w:r>
              <w:rPr>
                <w:color w:val="282828"/>
                <w:sz w:val="20"/>
                <w:szCs w:val="20"/>
                <w:highlight w:val="white"/>
              </w:rPr>
              <w:t>Metanephrine</w:t>
            </w:r>
            <w:proofErr w:type="spellEnd"/>
            <w:r>
              <w:rPr>
                <w:color w:val="282828"/>
                <w:sz w:val="20"/>
                <w:szCs w:val="20"/>
                <w:highlight w:val="white"/>
              </w:rPr>
              <w:t xml:space="preserve"> urine abnormal</w:t>
            </w:r>
          </w:p>
          <w:p w14:paraId="3B6044F4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proofErr w:type="spellStart"/>
            <w:r>
              <w:rPr>
                <w:color w:val="282828"/>
                <w:sz w:val="20"/>
                <w:szCs w:val="20"/>
                <w:highlight w:val="white"/>
              </w:rPr>
              <w:t>Metanephrine</w:t>
            </w:r>
            <w:proofErr w:type="spellEnd"/>
            <w:r>
              <w:rPr>
                <w:color w:val="282828"/>
                <w:sz w:val="20"/>
                <w:szCs w:val="20"/>
                <w:highlight w:val="white"/>
              </w:rPr>
              <w:t xml:space="preserve"> urine increased</w:t>
            </w:r>
          </w:p>
          <w:p w14:paraId="77422392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Non-dipping</w:t>
            </w:r>
          </w:p>
          <w:p w14:paraId="3F5B9D90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Norepinephrine abnormal</w:t>
            </w:r>
          </w:p>
          <w:p w14:paraId="38B86B2A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Norepinephrine increased</w:t>
            </w:r>
          </w:p>
          <w:p w14:paraId="15F3F989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Normetanephrine urine increased</w:t>
            </w:r>
          </w:p>
          <w:p w14:paraId="4BB8B6FD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proofErr w:type="spellStart"/>
            <w:r>
              <w:rPr>
                <w:color w:val="282828"/>
                <w:sz w:val="20"/>
                <w:szCs w:val="20"/>
                <w:highlight w:val="white"/>
              </w:rPr>
              <w:t>pseudoaldosteronism</w:t>
            </w:r>
            <w:proofErr w:type="spellEnd"/>
          </w:p>
          <w:p w14:paraId="0850E6EC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Renal vascular resistance increased</w:t>
            </w:r>
          </w:p>
          <w:p w14:paraId="22B7AB80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lastRenderedPageBreak/>
              <w:t>Renin abnormal</w:t>
            </w:r>
          </w:p>
          <w:p w14:paraId="7B3B1714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Renin increased</w:t>
            </w:r>
          </w:p>
          <w:p w14:paraId="24F14258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Renin-angiotensin system inhibition</w:t>
            </w:r>
          </w:p>
          <w:p w14:paraId="568AE8FB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Tyramine reaction</w:t>
            </w:r>
          </w:p>
        </w:tc>
      </w:tr>
      <w:tr w:rsidR="00054DF3" w14:paraId="5AF377D6" w14:textId="77777777" w:rsidTr="00745459">
        <w:tc>
          <w:tcPr>
            <w:tcW w:w="23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3488C" w14:textId="77777777" w:rsidR="00054DF3" w:rsidRDefault="00054DF3" w:rsidP="007454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282828"/>
                <w:sz w:val="18"/>
                <w:szCs w:val="18"/>
                <w:highlight w:val="whit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2DE0D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Myocardial infarction (Level 2 SMQ)</w:t>
            </w:r>
          </w:p>
          <w:p w14:paraId="3ACD8598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AEF22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Acute cardiac event</w:t>
            </w:r>
          </w:p>
          <w:p w14:paraId="6204E02A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Acute coronary syndrome</w:t>
            </w:r>
          </w:p>
          <w:p w14:paraId="70188BFD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Acute myocardial infarction</w:t>
            </w:r>
          </w:p>
          <w:p w14:paraId="78BF55DA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Angina unstable</w:t>
            </w:r>
          </w:p>
          <w:p w14:paraId="5F4D9098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Blood creatine phosphokinase MB abnormal</w:t>
            </w:r>
          </w:p>
          <w:p w14:paraId="3DB0EF8F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Blood creatine phosphokinase MB increased</w:t>
            </w:r>
          </w:p>
          <w:p w14:paraId="47E320B5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Coronary artery embolism</w:t>
            </w:r>
          </w:p>
          <w:p w14:paraId="6F6A9ED6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Coronary artery occlusion</w:t>
            </w:r>
          </w:p>
          <w:p w14:paraId="685C64D6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 xml:space="preserve">Coronary artery </w:t>
            </w:r>
            <w:proofErr w:type="spellStart"/>
            <w:r>
              <w:rPr>
                <w:color w:val="282828"/>
                <w:sz w:val="20"/>
                <w:szCs w:val="20"/>
                <w:highlight w:val="white"/>
              </w:rPr>
              <w:t>reocclusion</w:t>
            </w:r>
            <w:proofErr w:type="spellEnd"/>
          </w:p>
          <w:p w14:paraId="3B955191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Coronary artery thrombosis</w:t>
            </w:r>
          </w:p>
          <w:p w14:paraId="6A66E9C3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Coronary bypass thrombosis</w:t>
            </w:r>
          </w:p>
          <w:p w14:paraId="0922BFA0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Coronary vascular graft occlusion</w:t>
            </w:r>
          </w:p>
          <w:p w14:paraId="151E122D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proofErr w:type="spellStart"/>
            <w:r>
              <w:rPr>
                <w:color w:val="282828"/>
                <w:sz w:val="20"/>
                <w:szCs w:val="20"/>
                <w:highlight w:val="white"/>
              </w:rPr>
              <w:t>Kounis</w:t>
            </w:r>
            <w:proofErr w:type="spellEnd"/>
            <w:r>
              <w:rPr>
                <w:color w:val="282828"/>
                <w:sz w:val="20"/>
                <w:szCs w:val="20"/>
                <w:highlight w:val="white"/>
              </w:rPr>
              <w:t xml:space="preserve"> syndrome</w:t>
            </w:r>
          </w:p>
          <w:p w14:paraId="3DAC12E7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Myocardial infarction</w:t>
            </w:r>
          </w:p>
          <w:p w14:paraId="0D5DF77F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Myocardial necrosis</w:t>
            </w:r>
          </w:p>
          <w:p w14:paraId="68EC72DD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 xml:space="preserve">Myocardial </w:t>
            </w:r>
            <w:r>
              <w:rPr>
                <w:color w:val="282828"/>
                <w:sz w:val="20"/>
                <w:szCs w:val="20"/>
                <w:highlight w:val="white"/>
              </w:rPr>
              <w:lastRenderedPageBreak/>
              <w:t>reperfusion injury</w:t>
            </w:r>
          </w:p>
          <w:p w14:paraId="51FF7D2C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Myocardial stunning</w:t>
            </w:r>
          </w:p>
          <w:p w14:paraId="5171E89C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Papillary muscle infarction</w:t>
            </w:r>
          </w:p>
          <w:p w14:paraId="19F58A88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Periprocedural myocardial infarction</w:t>
            </w:r>
          </w:p>
          <w:p w14:paraId="7BD03F6C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Silent myocardial infarction</w:t>
            </w:r>
          </w:p>
          <w:p w14:paraId="7F1DFF07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Troponin I increased</w:t>
            </w:r>
          </w:p>
          <w:p w14:paraId="3CCDA5DB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Troponin increased</w:t>
            </w:r>
          </w:p>
          <w:p w14:paraId="38609535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Troponin T increase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8D324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lastRenderedPageBreak/>
              <w:t>Blood creatine phosphokinase abnormal</w:t>
            </w:r>
          </w:p>
          <w:p w14:paraId="40D8F175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Blood creatine phosphokinase increased</w:t>
            </w:r>
          </w:p>
          <w:p w14:paraId="5DB3E633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Cardiac ventricular scarring</w:t>
            </w:r>
          </w:p>
          <w:p w14:paraId="5993246B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Coronary artery restenosis</w:t>
            </w:r>
          </w:p>
          <w:p w14:paraId="7CE8FA4E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ECG electrically inactive area</w:t>
            </w:r>
          </w:p>
          <w:p w14:paraId="10D76F96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ECG signs of myocardial infarction</w:t>
            </w:r>
          </w:p>
          <w:p w14:paraId="33E07AAD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Electrocardiogram Q wave abnormal</w:t>
            </w:r>
          </w:p>
          <w:p w14:paraId="45CF06A1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Electrocardiogram ST segment abnormal</w:t>
            </w:r>
          </w:p>
          <w:p w14:paraId="323E28C7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Electrocardiogram ST segment elevation</w:t>
            </w:r>
          </w:p>
          <w:p w14:paraId="15AF2F6A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Electrocardiogram ST-T segment elevation</w:t>
            </w:r>
          </w:p>
          <w:p w14:paraId="7CBAB62B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Electrocardiogram U wave inversion</w:t>
            </w:r>
          </w:p>
          <w:p w14:paraId="21EB8676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Infarction</w:t>
            </w:r>
          </w:p>
          <w:p w14:paraId="639213A3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Myocardial necrosis marker increased</w:t>
            </w:r>
          </w:p>
          <w:p w14:paraId="76084BF3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lastRenderedPageBreak/>
              <w:t>Scan myocardial perfusion abnormal</w:t>
            </w:r>
          </w:p>
          <w:p w14:paraId="37568D28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Vascular graft occlusion</w:t>
            </w:r>
          </w:p>
          <w:p w14:paraId="0E721652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Vascular stent occlusion</w:t>
            </w:r>
          </w:p>
          <w:p w14:paraId="49CEF2A6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Vascular stent thrombosis</w:t>
            </w:r>
          </w:p>
          <w:p w14:paraId="233FA040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054DF3" w14:paraId="43B4852C" w14:textId="77777777" w:rsidTr="00745459">
        <w:tc>
          <w:tcPr>
            <w:tcW w:w="234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93C9C" w14:textId="77777777" w:rsidR="00054DF3" w:rsidRDefault="00054DF3" w:rsidP="007454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282828"/>
                <w:sz w:val="18"/>
                <w:szCs w:val="18"/>
                <w:highlight w:val="whit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70DC8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Other ischaemic heart disease (level 2 SMQ)</w:t>
            </w:r>
          </w:p>
          <w:p w14:paraId="38C874B8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2801F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Acute cardiac event</w:t>
            </w:r>
          </w:p>
          <w:p w14:paraId="156A17D4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Angina pectoris</w:t>
            </w:r>
          </w:p>
          <w:p w14:paraId="2220EF84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Angina unstable</w:t>
            </w:r>
          </w:p>
          <w:p w14:paraId="64916A13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Anginal equivalent</w:t>
            </w:r>
          </w:p>
          <w:p w14:paraId="399F53EA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Arteriosclerosis coronary artery</w:t>
            </w:r>
          </w:p>
          <w:p w14:paraId="3062F8E6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proofErr w:type="spellStart"/>
            <w:r>
              <w:rPr>
                <w:color w:val="282828"/>
                <w:sz w:val="20"/>
                <w:szCs w:val="20"/>
                <w:highlight w:val="white"/>
              </w:rPr>
              <w:t>Arteriospasm</w:t>
            </w:r>
            <w:proofErr w:type="spellEnd"/>
            <w:r>
              <w:rPr>
                <w:color w:val="282828"/>
                <w:sz w:val="20"/>
                <w:szCs w:val="20"/>
                <w:highlight w:val="white"/>
              </w:rPr>
              <w:t xml:space="preserve"> coronary</w:t>
            </w:r>
          </w:p>
          <w:p w14:paraId="5FF34E91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Cardiac perfusion defect</w:t>
            </w:r>
          </w:p>
          <w:p w14:paraId="141A07AA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Chronic coronary syndrome</w:t>
            </w:r>
          </w:p>
          <w:p w14:paraId="45A4C951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Coronary angioplasty</w:t>
            </w:r>
          </w:p>
          <w:p w14:paraId="5DCC09FB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Coronary arterial stent insertion</w:t>
            </w:r>
          </w:p>
          <w:p w14:paraId="77A7CF0D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Coronary artery bypass</w:t>
            </w:r>
          </w:p>
          <w:p w14:paraId="7BBF2300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Coronary artery compression</w:t>
            </w:r>
          </w:p>
          <w:p w14:paraId="6EAEABD0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 xml:space="preserve">Coronary artery </w:t>
            </w:r>
            <w:r>
              <w:rPr>
                <w:color w:val="282828"/>
                <w:sz w:val="20"/>
                <w:szCs w:val="20"/>
                <w:highlight w:val="white"/>
              </w:rPr>
              <w:lastRenderedPageBreak/>
              <w:t>disease</w:t>
            </w:r>
          </w:p>
          <w:p w14:paraId="3E022B4C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Coronary artery dissection</w:t>
            </w:r>
          </w:p>
          <w:p w14:paraId="7443C944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Coronary artery insufficiency</w:t>
            </w:r>
          </w:p>
          <w:p w14:paraId="678D1A8E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Coronary artery restenosis</w:t>
            </w:r>
          </w:p>
          <w:p w14:paraId="2B40A64F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Coronary artery stenosis</w:t>
            </w:r>
          </w:p>
          <w:p w14:paraId="6A38EDAD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Coronary artery surgery</w:t>
            </w:r>
          </w:p>
          <w:p w14:paraId="250302E8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Coronary brachytherapy</w:t>
            </w:r>
          </w:p>
          <w:p w14:paraId="7F9337D3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Coronary bypass stenosis</w:t>
            </w:r>
          </w:p>
          <w:p w14:paraId="4DD186AC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Coronary endarterectomy</w:t>
            </w:r>
          </w:p>
          <w:p w14:paraId="7A285969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Coronary no-reflow phenomenon</w:t>
            </w:r>
          </w:p>
          <w:p w14:paraId="78FB04AE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Coronary ostial stenosis</w:t>
            </w:r>
          </w:p>
          <w:p w14:paraId="50EF8B02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 xml:space="preserve">Coronary </w:t>
            </w:r>
            <w:proofErr w:type="spellStart"/>
            <w:r>
              <w:rPr>
                <w:color w:val="282828"/>
                <w:sz w:val="20"/>
                <w:szCs w:val="20"/>
                <w:highlight w:val="white"/>
              </w:rPr>
              <w:t>revascularisation</w:t>
            </w:r>
            <w:proofErr w:type="spellEnd"/>
          </w:p>
          <w:p w14:paraId="10B4B90D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Coronary steal syndrome</w:t>
            </w:r>
          </w:p>
          <w:p w14:paraId="002BDBBA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Coronary vascular graft stenosis</w:t>
            </w:r>
          </w:p>
          <w:p w14:paraId="2D99244C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 xml:space="preserve">ECG signs of myocardial </w:t>
            </w:r>
            <w:proofErr w:type="spellStart"/>
            <w:r>
              <w:rPr>
                <w:color w:val="282828"/>
                <w:sz w:val="20"/>
                <w:szCs w:val="20"/>
                <w:highlight w:val="white"/>
              </w:rPr>
              <w:t>ischaemia</w:t>
            </w:r>
            <w:proofErr w:type="spellEnd"/>
          </w:p>
          <w:p w14:paraId="67123427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 xml:space="preserve">External </w:t>
            </w:r>
            <w:proofErr w:type="spellStart"/>
            <w:r>
              <w:rPr>
                <w:color w:val="282828"/>
                <w:sz w:val="20"/>
                <w:szCs w:val="20"/>
                <w:highlight w:val="white"/>
              </w:rPr>
              <w:t>counterpulsation</w:t>
            </w:r>
            <w:proofErr w:type="spellEnd"/>
          </w:p>
          <w:p w14:paraId="40679B67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proofErr w:type="spellStart"/>
            <w:r>
              <w:rPr>
                <w:color w:val="282828"/>
                <w:sz w:val="20"/>
                <w:szCs w:val="20"/>
                <w:highlight w:val="white"/>
              </w:rPr>
              <w:t>Haemorrhage</w:t>
            </w:r>
            <w:proofErr w:type="spellEnd"/>
            <w:r>
              <w:rPr>
                <w:color w:val="282828"/>
                <w:sz w:val="20"/>
                <w:szCs w:val="20"/>
                <w:highlight w:val="white"/>
              </w:rPr>
              <w:t xml:space="preserve"> coronary artery</w:t>
            </w:r>
          </w:p>
          <w:p w14:paraId="61C19316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Ischaemic cardiomyopathy</w:t>
            </w:r>
          </w:p>
          <w:p w14:paraId="5A349692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lastRenderedPageBreak/>
              <w:t>Microvascular coronary artery disease</w:t>
            </w:r>
          </w:p>
          <w:p w14:paraId="2E81483D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Myocardial hypoperfusion</w:t>
            </w:r>
          </w:p>
          <w:p w14:paraId="30BD26E6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Myocardial hypoperfusion</w:t>
            </w:r>
          </w:p>
          <w:p w14:paraId="638A1E1E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Myocardial hypoxia</w:t>
            </w:r>
          </w:p>
          <w:p w14:paraId="44B25990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 xml:space="preserve">Myocardial </w:t>
            </w:r>
            <w:proofErr w:type="spellStart"/>
            <w:r>
              <w:rPr>
                <w:color w:val="282828"/>
                <w:sz w:val="20"/>
                <w:szCs w:val="20"/>
                <w:highlight w:val="white"/>
              </w:rPr>
              <w:t>ischaemia</w:t>
            </w:r>
            <w:proofErr w:type="spellEnd"/>
          </w:p>
          <w:p w14:paraId="0922BC09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Percutaneous coronary intervention</w:t>
            </w:r>
          </w:p>
          <w:p w14:paraId="14946D21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proofErr w:type="spellStart"/>
            <w:r>
              <w:rPr>
                <w:color w:val="282828"/>
                <w:sz w:val="20"/>
                <w:szCs w:val="20"/>
                <w:highlight w:val="white"/>
              </w:rPr>
              <w:t>Prinzmetal</w:t>
            </w:r>
            <w:proofErr w:type="spellEnd"/>
            <w:r>
              <w:rPr>
                <w:color w:val="282828"/>
                <w:sz w:val="20"/>
                <w:szCs w:val="20"/>
                <w:highlight w:val="white"/>
              </w:rPr>
              <w:t xml:space="preserve"> angina</w:t>
            </w:r>
          </w:p>
          <w:p w14:paraId="1D2B45E2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Stress cardiomyopathy</w:t>
            </w:r>
          </w:p>
          <w:p w14:paraId="2024C01A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Subclavian coronary steal syndrome</w:t>
            </w:r>
          </w:p>
          <w:p w14:paraId="3CEA667C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 xml:space="preserve">Subendocardial </w:t>
            </w:r>
            <w:proofErr w:type="spellStart"/>
            <w:r>
              <w:rPr>
                <w:color w:val="282828"/>
                <w:sz w:val="20"/>
                <w:szCs w:val="20"/>
                <w:highlight w:val="white"/>
              </w:rPr>
              <w:t>ischaemia</w:t>
            </w:r>
            <w:proofErr w:type="spellEnd"/>
          </w:p>
          <w:p w14:paraId="076A7001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proofErr w:type="spellStart"/>
            <w:r>
              <w:rPr>
                <w:color w:val="282828"/>
                <w:sz w:val="20"/>
                <w:szCs w:val="20"/>
                <w:highlight w:val="white"/>
              </w:rPr>
              <w:t>Wellens</w:t>
            </w:r>
            <w:proofErr w:type="spellEnd"/>
            <w:r>
              <w:rPr>
                <w:color w:val="282828"/>
                <w:sz w:val="20"/>
                <w:szCs w:val="20"/>
                <w:highlight w:val="white"/>
              </w:rPr>
              <w:t>' syndrom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77862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lastRenderedPageBreak/>
              <w:t xml:space="preserve">Arterial </w:t>
            </w:r>
            <w:proofErr w:type="spellStart"/>
            <w:r>
              <w:rPr>
                <w:color w:val="282828"/>
                <w:sz w:val="20"/>
                <w:szCs w:val="20"/>
                <w:highlight w:val="white"/>
              </w:rPr>
              <w:t>revascularisation</w:t>
            </w:r>
            <w:proofErr w:type="spellEnd"/>
          </w:p>
          <w:p w14:paraId="4BB20CE9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Arteriogram coronary abnormal</w:t>
            </w:r>
          </w:p>
          <w:p w14:paraId="08A62129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Cardiac stress test abnormal</w:t>
            </w:r>
          </w:p>
          <w:p w14:paraId="6852E58D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Cardiopulmonary exercise test abnormal</w:t>
            </w:r>
          </w:p>
          <w:p w14:paraId="4F3D5340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Cardiovascular event prophylaxis</w:t>
            </w:r>
          </w:p>
          <w:p w14:paraId="7EAF8FD8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proofErr w:type="spellStart"/>
            <w:r>
              <w:rPr>
                <w:color w:val="282828"/>
                <w:sz w:val="20"/>
                <w:szCs w:val="20"/>
                <w:highlight w:val="white"/>
              </w:rPr>
              <w:t>Computerised</w:t>
            </w:r>
            <w:proofErr w:type="spellEnd"/>
            <w:r>
              <w:rPr>
                <w:color w:val="282828"/>
                <w:sz w:val="20"/>
                <w:szCs w:val="20"/>
                <w:highlight w:val="white"/>
              </w:rPr>
              <w:t xml:space="preserve"> tomogram coronary artery abnormal</w:t>
            </w:r>
          </w:p>
          <w:p w14:paraId="302E4A41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Elastic vessel recoil complication</w:t>
            </w:r>
          </w:p>
          <w:p w14:paraId="7AE371F5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Electrocardiogram PR segment depression</w:t>
            </w:r>
          </w:p>
          <w:p w14:paraId="0297B5C0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Electrocardiogram ST segment depression</w:t>
            </w:r>
          </w:p>
          <w:p w14:paraId="1124300A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 xml:space="preserve">Electrocardiogram ST-T segment </w:t>
            </w:r>
            <w:r>
              <w:rPr>
                <w:color w:val="282828"/>
                <w:sz w:val="20"/>
                <w:szCs w:val="20"/>
                <w:highlight w:val="white"/>
              </w:rPr>
              <w:lastRenderedPageBreak/>
              <w:t>abnormal</w:t>
            </w:r>
          </w:p>
          <w:p w14:paraId="3453A655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Electrocardiogram ST-T segment depression</w:t>
            </w:r>
          </w:p>
          <w:p w14:paraId="0820EC4A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Electrocardiogram T wave abnormal</w:t>
            </w:r>
          </w:p>
          <w:p w14:paraId="72158B73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Electrocardiogram T wave inversion</w:t>
            </w:r>
          </w:p>
          <w:p w14:paraId="3F93C04D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Electrocardiogram U wave inversion</w:t>
            </w:r>
          </w:p>
          <w:p w14:paraId="224517D3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Exercise electrocardiogram abnormal</w:t>
            </w:r>
          </w:p>
          <w:p w14:paraId="4FAFC8ED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Exercise test abnormal</w:t>
            </w:r>
          </w:p>
          <w:p w14:paraId="25BC0CAF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Post angioplasty restenosis</w:t>
            </w:r>
          </w:p>
          <w:p w14:paraId="3A3F4E38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Restenosis</w:t>
            </w:r>
          </w:p>
          <w:p w14:paraId="29A8A079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Stress echocardiogram abnormal</w:t>
            </w:r>
          </w:p>
          <w:p w14:paraId="45210B89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Vascular stent stenosis</w:t>
            </w:r>
          </w:p>
          <w:p w14:paraId="1FC46ED9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>Wall motion score index abnormal</w:t>
            </w:r>
          </w:p>
          <w:p w14:paraId="4DDD39C5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 xml:space="preserve"> </w:t>
            </w:r>
          </w:p>
          <w:p w14:paraId="3AFE2A96" w14:textId="77777777" w:rsidR="00054DF3" w:rsidRDefault="00054DF3" w:rsidP="00745459">
            <w:pPr>
              <w:widowControl w:val="0"/>
              <w:spacing w:before="240" w:line="240" w:lineRule="auto"/>
              <w:ind w:left="140" w:right="140"/>
              <w:rPr>
                <w:color w:val="282828"/>
                <w:sz w:val="20"/>
                <w:szCs w:val="20"/>
                <w:highlight w:val="white"/>
              </w:rPr>
            </w:pPr>
            <w:r>
              <w:rPr>
                <w:color w:val="282828"/>
                <w:sz w:val="20"/>
                <w:szCs w:val="20"/>
                <w:highlight w:val="white"/>
              </w:rPr>
              <w:t xml:space="preserve"> </w:t>
            </w:r>
          </w:p>
        </w:tc>
      </w:tr>
    </w:tbl>
    <w:p w14:paraId="7F65CA2A" w14:textId="77777777" w:rsidR="00054DF3" w:rsidRDefault="00054DF3" w:rsidP="00054DF3">
      <w:pPr>
        <w:rPr>
          <w:color w:val="282828"/>
          <w:sz w:val="18"/>
          <w:szCs w:val="18"/>
          <w:highlight w:val="white"/>
        </w:rPr>
      </w:pPr>
      <w:r>
        <w:rPr>
          <w:color w:val="282828"/>
          <w:sz w:val="18"/>
          <w:szCs w:val="18"/>
          <w:highlight w:val="white"/>
        </w:rPr>
        <w:lastRenderedPageBreak/>
        <w:t>Abbreviations: AE-adverse event, SMQ-standard MedDRA query, PT-preferred term</w:t>
      </w:r>
    </w:p>
    <w:p w14:paraId="3589EC18" w14:textId="4F4DA0CF" w:rsidR="00AF3702" w:rsidRDefault="00AF3702"/>
    <w:p w14:paraId="5D93B7A3" w14:textId="77777777" w:rsidR="005A73AA" w:rsidRDefault="005A73AA"/>
    <w:p w14:paraId="142D373D" w14:textId="77777777" w:rsidR="005A73AA" w:rsidRDefault="005A73AA"/>
    <w:p w14:paraId="731C3D3F" w14:textId="77777777" w:rsidR="005A73AA" w:rsidRDefault="005A73AA"/>
    <w:p w14:paraId="0049E31D" w14:textId="77777777" w:rsidR="005A73AA" w:rsidRDefault="005A73AA"/>
    <w:p w14:paraId="190E9962" w14:textId="77777777" w:rsidR="005A73AA" w:rsidRDefault="005A73AA"/>
    <w:p w14:paraId="1EE94B66" w14:textId="77777777" w:rsidR="005A73AA" w:rsidRDefault="005A73AA"/>
    <w:p w14:paraId="1269C024" w14:textId="77777777" w:rsidR="005A73AA" w:rsidRDefault="005A73AA"/>
    <w:p w14:paraId="6A3A382B" w14:textId="77777777" w:rsidR="005A73AA" w:rsidRDefault="005A73AA"/>
    <w:p w14:paraId="7A2B2DB5" w14:textId="77777777" w:rsidR="005A73AA" w:rsidRDefault="005A73AA"/>
    <w:p w14:paraId="4B7B6C64" w14:textId="77777777" w:rsidR="005A73AA" w:rsidRDefault="005A73AA"/>
    <w:p w14:paraId="0BA93808" w14:textId="77777777" w:rsidR="005A73AA" w:rsidRDefault="005A73AA"/>
    <w:p w14:paraId="5CF42D9C" w14:textId="77777777" w:rsidR="005A73AA" w:rsidRDefault="005A73AA"/>
    <w:p w14:paraId="2D4B8973" w14:textId="77777777" w:rsidR="005A73AA" w:rsidRDefault="005A73AA"/>
    <w:p w14:paraId="77C62F84" w14:textId="77777777" w:rsidR="005A73AA" w:rsidRDefault="005A73AA"/>
    <w:p w14:paraId="3E3EB332" w14:textId="77777777" w:rsidR="005A73AA" w:rsidRDefault="005A73AA"/>
    <w:p w14:paraId="3982E648" w14:textId="77777777" w:rsidR="005A73AA" w:rsidRDefault="005A73AA"/>
    <w:p w14:paraId="16473ABE" w14:textId="020D1359" w:rsidR="005A73AA" w:rsidRDefault="005A73AA">
      <w:r>
        <w:lastRenderedPageBreak/>
        <w:t xml:space="preserve">Supplement Table 2. Most common adverse events in </w:t>
      </w:r>
      <w:proofErr w:type="gramStart"/>
      <w:r>
        <w:t>all of</w:t>
      </w:r>
      <w:proofErr w:type="gramEnd"/>
      <w:r>
        <w:t xml:space="preserve"> the MDMA reports in the FAERS database (FAERS Dashboard, accessed 3.20.2023).</w:t>
      </w:r>
    </w:p>
    <w:p w14:paraId="10F27E6F" w14:textId="41E91309" w:rsidR="005A73AA" w:rsidRDefault="005A73AA"/>
    <w:tbl>
      <w:tblPr>
        <w:tblW w:w="5232" w:type="dxa"/>
        <w:tblLook w:val="04A0" w:firstRow="1" w:lastRow="0" w:firstColumn="1" w:lastColumn="0" w:noHBand="0" w:noVBand="1"/>
      </w:tblPr>
      <w:tblGrid>
        <w:gridCol w:w="4770"/>
        <w:gridCol w:w="1243"/>
      </w:tblGrid>
      <w:tr w:rsidR="005A73AA" w:rsidRPr="005A73AA" w14:paraId="31841914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D691" w14:textId="6171D946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dverse Event/PT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6B2A" w14:textId="0B80EFD9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       Percentage</w:t>
            </w:r>
          </w:p>
        </w:tc>
      </w:tr>
      <w:tr w:rsidR="005A73AA" w:rsidRPr="005A73AA" w14:paraId="190790DE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E08B" w14:textId="77777777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Drug Abuse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0AE3" w14:textId="77777777" w:rsidR="005A73AA" w:rsidRPr="005A73AA" w:rsidRDefault="005A73AA" w:rsidP="005A73A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35.18%</w:t>
            </w:r>
          </w:p>
        </w:tc>
      </w:tr>
      <w:tr w:rsidR="005A73AA" w:rsidRPr="005A73AA" w14:paraId="70BAE9EF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456D" w14:textId="77777777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Toxicity To Various Agents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49F3" w14:textId="77777777" w:rsidR="005A73AA" w:rsidRPr="005A73AA" w:rsidRDefault="005A73AA" w:rsidP="005A73A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22.20%</w:t>
            </w:r>
          </w:p>
        </w:tc>
      </w:tr>
      <w:tr w:rsidR="005A73AA" w:rsidRPr="005A73AA" w14:paraId="35871BC3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5D00" w14:textId="77777777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Substance Abuse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A77D" w14:textId="77777777" w:rsidR="005A73AA" w:rsidRPr="005A73AA" w:rsidRDefault="005A73AA" w:rsidP="005A73A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12.70%</w:t>
            </w:r>
          </w:p>
        </w:tc>
      </w:tr>
      <w:tr w:rsidR="005A73AA" w:rsidRPr="005A73AA" w14:paraId="3A96EA1B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C7E8" w14:textId="77777777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Drug Dependence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CE60" w14:textId="77777777" w:rsidR="005A73AA" w:rsidRPr="005A73AA" w:rsidRDefault="005A73AA" w:rsidP="005A73A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8.28%</w:t>
            </w:r>
          </w:p>
        </w:tc>
      </w:tr>
      <w:tr w:rsidR="005A73AA" w:rsidRPr="005A73AA" w14:paraId="0702C347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CE3F" w14:textId="77777777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Somnolence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28D1" w14:textId="77777777" w:rsidR="005A73AA" w:rsidRPr="005A73AA" w:rsidRDefault="005A73AA" w:rsidP="005A73A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7.24%</w:t>
            </w:r>
          </w:p>
        </w:tc>
      </w:tr>
      <w:tr w:rsidR="005A73AA" w:rsidRPr="005A73AA" w14:paraId="77798C2E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3D42" w14:textId="77777777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Serotonin Syndrome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C4DF" w14:textId="77777777" w:rsidR="005A73AA" w:rsidRPr="005A73AA" w:rsidRDefault="005A73AA" w:rsidP="005A73A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7.15%</w:t>
            </w:r>
          </w:p>
        </w:tc>
      </w:tr>
      <w:tr w:rsidR="005A73AA" w:rsidRPr="005A73AA" w14:paraId="26D705EF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B394" w14:textId="77777777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Drug Interaction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F9C6" w14:textId="77777777" w:rsidR="005A73AA" w:rsidRPr="005A73AA" w:rsidRDefault="005A73AA" w:rsidP="005A73A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6.96%</w:t>
            </w:r>
          </w:p>
        </w:tc>
      </w:tr>
      <w:tr w:rsidR="005A73AA" w:rsidRPr="005A73AA" w14:paraId="6413B7A8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75F9" w14:textId="77777777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Intentional Product Misuse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8443" w14:textId="77777777" w:rsidR="005A73AA" w:rsidRPr="005A73AA" w:rsidRDefault="005A73AA" w:rsidP="005A73A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6.96%</w:t>
            </w:r>
          </w:p>
        </w:tc>
      </w:tr>
      <w:tr w:rsidR="005A73AA" w:rsidRPr="005A73AA" w14:paraId="09FE6C80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A682" w14:textId="77777777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Agitation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BA71" w14:textId="77777777" w:rsidR="005A73AA" w:rsidRPr="005A73AA" w:rsidRDefault="005A73AA" w:rsidP="005A73A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6.87%</w:t>
            </w:r>
          </w:p>
        </w:tc>
      </w:tr>
      <w:tr w:rsidR="005A73AA" w:rsidRPr="005A73AA" w14:paraId="6020C1B4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301D" w14:textId="77777777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Overdose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7231" w14:textId="77777777" w:rsidR="005A73AA" w:rsidRPr="005A73AA" w:rsidRDefault="005A73AA" w:rsidP="005A73A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6.40%</w:t>
            </w:r>
          </w:p>
        </w:tc>
      </w:tr>
      <w:tr w:rsidR="005A73AA" w:rsidRPr="005A73AA" w14:paraId="78A5A9DC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FE2A" w14:textId="77777777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Completed Suicide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810E" w14:textId="77777777" w:rsidR="005A73AA" w:rsidRPr="005A73AA" w:rsidRDefault="005A73AA" w:rsidP="005A73A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5.83%</w:t>
            </w:r>
          </w:p>
        </w:tc>
      </w:tr>
      <w:tr w:rsidR="005A73AA" w:rsidRPr="005A73AA" w14:paraId="2CC90BF7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4A79" w14:textId="77777777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Com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A6A6" w14:textId="77777777" w:rsidR="005A73AA" w:rsidRPr="005A73AA" w:rsidRDefault="005A73AA" w:rsidP="005A73A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5.64%</w:t>
            </w:r>
          </w:p>
        </w:tc>
      </w:tr>
      <w:tr w:rsidR="005A73AA" w:rsidRPr="005A73AA" w14:paraId="5F2A46AA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DE85" w14:textId="77777777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Aggression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5B5A" w14:textId="77777777" w:rsidR="005A73AA" w:rsidRPr="005A73AA" w:rsidRDefault="005A73AA" w:rsidP="005A73A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5.55%</w:t>
            </w:r>
          </w:p>
        </w:tc>
      </w:tr>
      <w:tr w:rsidR="005A73AA" w:rsidRPr="005A73AA" w14:paraId="1E6E2BD0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BFB9" w14:textId="77777777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Poisoning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FF7D" w14:textId="77777777" w:rsidR="005A73AA" w:rsidRPr="005A73AA" w:rsidRDefault="005A73AA" w:rsidP="005A73A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5.08%</w:t>
            </w:r>
          </w:p>
        </w:tc>
      </w:tr>
      <w:tr w:rsidR="005A73AA" w:rsidRPr="005A73AA" w14:paraId="438A5331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9665" w14:textId="77777777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Mydriasis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4D46" w14:textId="77777777" w:rsidR="005A73AA" w:rsidRPr="005A73AA" w:rsidRDefault="005A73AA" w:rsidP="005A73A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4.61%</w:t>
            </w:r>
          </w:p>
        </w:tc>
      </w:tr>
      <w:tr w:rsidR="005A73AA" w:rsidRPr="005A73AA" w14:paraId="1C15ECDC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53B2" w14:textId="77777777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Miosis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A5CA" w14:textId="77777777" w:rsidR="005A73AA" w:rsidRPr="005A73AA" w:rsidRDefault="005A73AA" w:rsidP="005A73A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4.61%</w:t>
            </w:r>
          </w:p>
        </w:tc>
      </w:tr>
      <w:tr w:rsidR="005A73AA" w:rsidRPr="005A73AA" w14:paraId="158F3503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696D" w14:textId="77777777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Loss Of Consciousness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223D" w14:textId="77777777" w:rsidR="005A73AA" w:rsidRPr="005A73AA" w:rsidRDefault="005A73AA" w:rsidP="005A73A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4.33%</w:t>
            </w:r>
          </w:p>
        </w:tc>
      </w:tr>
      <w:tr w:rsidR="005A73AA" w:rsidRPr="005A73AA" w14:paraId="4283A4E9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6611" w14:textId="77777777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Cardiac Arrest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79F0" w14:textId="77777777" w:rsidR="005A73AA" w:rsidRPr="005A73AA" w:rsidRDefault="005A73AA" w:rsidP="005A73A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3.86%</w:t>
            </w:r>
          </w:p>
        </w:tc>
      </w:tr>
      <w:tr w:rsidR="005A73AA" w:rsidRPr="005A73AA" w14:paraId="6F78181D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4560" w14:textId="77777777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Rhabdomyolysis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5FB2" w14:textId="77777777" w:rsidR="005A73AA" w:rsidRPr="005A73AA" w:rsidRDefault="005A73AA" w:rsidP="005A73A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3.76%</w:t>
            </w:r>
          </w:p>
        </w:tc>
      </w:tr>
      <w:tr w:rsidR="005A73AA" w:rsidRPr="005A73AA" w14:paraId="2F692A9B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F250" w14:textId="77777777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Pulmonary Oedem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E8EB" w14:textId="77777777" w:rsidR="005A73AA" w:rsidRPr="005A73AA" w:rsidRDefault="005A73AA" w:rsidP="005A73A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3.67%</w:t>
            </w:r>
          </w:p>
        </w:tc>
      </w:tr>
      <w:tr w:rsidR="005A73AA" w:rsidRPr="005A73AA" w14:paraId="1D054B9D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4EBA" w14:textId="77777777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 xml:space="preserve">Altered State </w:t>
            </w:r>
            <w:proofErr w:type="gramStart"/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Of</w:t>
            </w:r>
            <w:proofErr w:type="gramEnd"/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 xml:space="preserve"> Consciousness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2E49" w14:textId="77777777" w:rsidR="005A73AA" w:rsidRPr="005A73AA" w:rsidRDefault="005A73AA" w:rsidP="005A73A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3.48%</w:t>
            </w:r>
          </w:p>
        </w:tc>
      </w:tr>
      <w:tr w:rsidR="005A73AA" w:rsidRPr="005A73AA" w14:paraId="3D880EBA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7623" w14:textId="77777777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Respiratory Arrest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0E14" w14:textId="77777777" w:rsidR="005A73AA" w:rsidRPr="005A73AA" w:rsidRDefault="005A73AA" w:rsidP="005A73A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3.48%</w:t>
            </w:r>
          </w:p>
        </w:tc>
      </w:tr>
      <w:tr w:rsidR="005A73AA" w:rsidRPr="005A73AA" w14:paraId="71F59E95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B9FB" w14:textId="77777777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Death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A5CE" w14:textId="77777777" w:rsidR="005A73AA" w:rsidRPr="005A73AA" w:rsidRDefault="005A73AA" w:rsidP="005A73A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3.39%</w:t>
            </w:r>
          </w:p>
        </w:tc>
      </w:tr>
      <w:tr w:rsidR="005A73AA" w:rsidRPr="005A73AA" w14:paraId="0A0715CA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B6A8" w14:textId="77777777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Drug Abuser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4709" w14:textId="77777777" w:rsidR="005A73AA" w:rsidRPr="005A73AA" w:rsidRDefault="005A73AA" w:rsidP="005A73A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3.39%</w:t>
            </w:r>
          </w:p>
        </w:tc>
      </w:tr>
      <w:tr w:rsidR="005A73AA" w:rsidRPr="005A73AA" w14:paraId="521D1238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A0FA" w14:textId="77777777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Alcohol Abuse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724F" w14:textId="77777777" w:rsidR="005A73AA" w:rsidRPr="005A73AA" w:rsidRDefault="005A73AA" w:rsidP="005A73A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3.20%</w:t>
            </w:r>
          </w:p>
        </w:tc>
      </w:tr>
      <w:tr w:rsidR="005A73AA" w:rsidRPr="005A73AA" w14:paraId="1721C9CB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E029" w14:textId="77777777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Vomiting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5B5C" w14:textId="77777777" w:rsidR="005A73AA" w:rsidRPr="005A73AA" w:rsidRDefault="005A73AA" w:rsidP="005A73A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3.10%</w:t>
            </w:r>
          </w:p>
        </w:tc>
      </w:tr>
      <w:tr w:rsidR="005A73AA" w:rsidRPr="005A73AA" w14:paraId="2833D878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1D7B" w14:textId="77777777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Tachycardi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BC04" w14:textId="77777777" w:rsidR="005A73AA" w:rsidRPr="005A73AA" w:rsidRDefault="005A73AA" w:rsidP="005A73A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3.10%</w:t>
            </w:r>
          </w:p>
        </w:tc>
      </w:tr>
      <w:tr w:rsidR="005A73AA" w:rsidRPr="005A73AA" w14:paraId="7DE33E15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468A" w14:textId="77777777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Seizure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F8E6" w14:textId="77777777" w:rsidR="005A73AA" w:rsidRPr="005A73AA" w:rsidRDefault="005A73AA" w:rsidP="005A73A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3.10%</w:t>
            </w:r>
          </w:p>
        </w:tc>
      </w:tr>
      <w:tr w:rsidR="005A73AA" w:rsidRPr="005A73AA" w14:paraId="1DE71D60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A41E" w14:textId="77777777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Cardio-Respiratory Arrest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C95F" w14:textId="77777777" w:rsidR="005A73AA" w:rsidRPr="005A73AA" w:rsidRDefault="005A73AA" w:rsidP="005A73A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2.92%</w:t>
            </w:r>
          </w:p>
        </w:tc>
      </w:tr>
      <w:tr w:rsidR="005A73AA" w:rsidRPr="005A73AA" w14:paraId="154989D6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B9E0" w14:textId="77777777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Respiratory Depression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A396" w14:textId="77777777" w:rsidR="005A73AA" w:rsidRPr="005A73AA" w:rsidRDefault="005A73AA" w:rsidP="005A73A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2.82%</w:t>
            </w:r>
          </w:p>
        </w:tc>
      </w:tr>
      <w:tr w:rsidR="005A73AA" w:rsidRPr="005A73AA" w14:paraId="46901834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9023" w14:textId="77777777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Suicide Attempt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6DCC" w14:textId="77777777" w:rsidR="005A73AA" w:rsidRPr="005A73AA" w:rsidRDefault="005A73AA" w:rsidP="005A73A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2.73%</w:t>
            </w:r>
          </w:p>
        </w:tc>
      </w:tr>
      <w:tr w:rsidR="005A73AA" w:rsidRPr="005A73AA" w14:paraId="02C0B076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6EB7" w14:textId="77777777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 xml:space="preserve">Depressed Level </w:t>
            </w:r>
            <w:proofErr w:type="gramStart"/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Of</w:t>
            </w:r>
            <w:proofErr w:type="gramEnd"/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 xml:space="preserve"> Consciousness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2491" w14:textId="77777777" w:rsidR="005A73AA" w:rsidRPr="005A73AA" w:rsidRDefault="005A73AA" w:rsidP="005A73A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2.73%</w:t>
            </w:r>
          </w:p>
        </w:tc>
      </w:tr>
      <w:tr w:rsidR="005A73AA" w:rsidRPr="005A73AA" w14:paraId="59FCF2AC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53EB" w14:textId="77777777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Brain Oedem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28EE" w14:textId="77777777" w:rsidR="005A73AA" w:rsidRPr="005A73AA" w:rsidRDefault="005A73AA" w:rsidP="005A73A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2.73%</w:t>
            </w:r>
          </w:p>
        </w:tc>
      </w:tr>
      <w:tr w:rsidR="005A73AA" w:rsidRPr="005A73AA" w14:paraId="213E7BC3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A3DF" w14:textId="77777777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Substance Dependence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97BA" w14:textId="77777777" w:rsidR="005A73AA" w:rsidRPr="005A73AA" w:rsidRDefault="005A73AA" w:rsidP="005A73A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2.45%</w:t>
            </w:r>
          </w:p>
        </w:tc>
      </w:tr>
      <w:tr w:rsidR="005A73AA" w:rsidRPr="005A73AA" w14:paraId="61D016F0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9C5D" w14:textId="77777777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Bradycardi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824A" w14:textId="77777777" w:rsidR="005A73AA" w:rsidRPr="005A73AA" w:rsidRDefault="005A73AA" w:rsidP="005A73A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2.35%</w:t>
            </w:r>
          </w:p>
        </w:tc>
      </w:tr>
      <w:tr w:rsidR="005A73AA" w:rsidRPr="005A73AA" w14:paraId="5C66E3AF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EF06" w14:textId="77777777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Euphoric Mood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79FF" w14:textId="77777777" w:rsidR="005A73AA" w:rsidRPr="005A73AA" w:rsidRDefault="005A73AA" w:rsidP="005A73A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2.35%</w:t>
            </w:r>
          </w:p>
        </w:tc>
      </w:tr>
      <w:tr w:rsidR="005A73AA" w:rsidRPr="005A73AA" w14:paraId="0C945BB0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8551" w14:textId="77777777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Confusional</w:t>
            </w:r>
            <w:proofErr w:type="spellEnd"/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tate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5EFA" w14:textId="77777777" w:rsidR="005A73AA" w:rsidRPr="005A73AA" w:rsidRDefault="005A73AA" w:rsidP="005A73A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2.16%</w:t>
            </w:r>
          </w:p>
        </w:tc>
      </w:tr>
      <w:tr w:rsidR="005A73AA" w:rsidRPr="005A73AA" w14:paraId="27C1CBE8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31A0" w14:textId="77777777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Intentional Overdose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93EE" w14:textId="77777777" w:rsidR="005A73AA" w:rsidRPr="005A73AA" w:rsidRDefault="005A73AA" w:rsidP="005A73A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2.16%</w:t>
            </w:r>
          </w:p>
        </w:tc>
      </w:tr>
      <w:tr w:rsidR="005A73AA" w:rsidRPr="005A73AA" w14:paraId="435AB725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50D5" w14:textId="77777777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Road Traffic Accident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D525" w14:textId="77777777" w:rsidR="005A73AA" w:rsidRPr="005A73AA" w:rsidRDefault="005A73AA" w:rsidP="005A73A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2.16%</w:t>
            </w:r>
          </w:p>
        </w:tc>
      </w:tr>
      <w:tr w:rsidR="005A73AA" w:rsidRPr="005A73AA" w14:paraId="44FC120C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E3F5" w14:textId="77777777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Off Label Use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D57F" w14:textId="6AF2D9B7" w:rsidR="005A73AA" w:rsidRPr="005A73AA" w:rsidRDefault="005A73AA" w:rsidP="005A73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      2</w:t>
            </w: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.07%</w:t>
            </w:r>
          </w:p>
        </w:tc>
      </w:tr>
      <w:tr w:rsidR="005A73AA" w:rsidRPr="005A73AA" w14:paraId="45D34614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36F2" w14:textId="77777777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Drug Withdrawal Syndrome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9A8F" w14:textId="26386134" w:rsidR="005A73AA" w:rsidRPr="005A73AA" w:rsidRDefault="005A73AA" w:rsidP="005A73A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79%</w:t>
            </w:r>
          </w:p>
        </w:tc>
      </w:tr>
      <w:tr w:rsidR="005A73AA" w:rsidRPr="005A73AA" w14:paraId="6ED48DCC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36D8" w14:textId="77777777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Suicidal Ideation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E48B" w14:textId="77777777" w:rsidR="005A73AA" w:rsidRPr="005A73AA" w:rsidRDefault="005A73AA" w:rsidP="005A73A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1.69%</w:t>
            </w:r>
          </w:p>
        </w:tc>
      </w:tr>
      <w:tr w:rsidR="005A73AA" w:rsidRPr="005A73AA" w14:paraId="73A7C63F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BB20" w14:textId="77777777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Withdrawal Syndrome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A9BF" w14:textId="77777777" w:rsidR="005A73AA" w:rsidRPr="005A73AA" w:rsidRDefault="005A73AA" w:rsidP="005A73A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1.69%</w:t>
            </w:r>
          </w:p>
        </w:tc>
      </w:tr>
      <w:tr w:rsidR="005A73AA" w:rsidRPr="005A73AA" w14:paraId="00816198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5221" w14:textId="77777777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Depression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7D8D" w14:textId="77777777" w:rsidR="005A73AA" w:rsidRPr="005A73AA" w:rsidRDefault="005A73AA" w:rsidP="005A73A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1.60%</w:t>
            </w:r>
          </w:p>
        </w:tc>
      </w:tr>
      <w:tr w:rsidR="005A73AA" w:rsidRPr="005A73AA" w14:paraId="3B3A64C3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AFC0" w14:textId="77777777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Headache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470D" w14:textId="77777777" w:rsidR="005A73AA" w:rsidRPr="005A73AA" w:rsidRDefault="005A73AA" w:rsidP="005A73A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1.51%</w:t>
            </w:r>
          </w:p>
        </w:tc>
      </w:tr>
      <w:tr w:rsidR="005A73AA" w:rsidRPr="005A73AA" w14:paraId="37C0C03C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58AB" w14:textId="77777777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Abnormal Behaviour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8211" w14:textId="77777777" w:rsidR="005A73AA" w:rsidRPr="005A73AA" w:rsidRDefault="005A73AA" w:rsidP="005A73A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1.51%</w:t>
            </w:r>
          </w:p>
        </w:tc>
      </w:tr>
      <w:tr w:rsidR="005A73AA" w:rsidRPr="005A73AA" w14:paraId="75B49CC1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9396" w14:textId="77777777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Hypoglycaemia</w:t>
            </w:r>
            <w:proofErr w:type="spellEnd"/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E0E0" w14:textId="77777777" w:rsidR="005A73AA" w:rsidRPr="005A73AA" w:rsidRDefault="005A73AA" w:rsidP="005A73A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1.51%</w:t>
            </w:r>
          </w:p>
        </w:tc>
      </w:tr>
      <w:tr w:rsidR="005A73AA" w:rsidRPr="005A73AA" w14:paraId="7700ADB3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9ED6" w14:textId="77777777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Poisoning Deliberate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41FF" w14:textId="77777777" w:rsidR="005A73AA" w:rsidRPr="005A73AA" w:rsidRDefault="005A73AA" w:rsidP="005A73A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1.51%</w:t>
            </w:r>
          </w:p>
        </w:tc>
      </w:tr>
      <w:tr w:rsidR="005A73AA" w:rsidRPr="005A73AA" w14:paraId="6E2DBF89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929A" w14:textId="77777777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Acute Kidney Injury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1168" w14:textId="77777777" w:rsidR="005A73AA" w:rsidRPr="005A73AA" w:rsidRDefault="005A73AA" w:rsidP="005A73A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1.41%</w:t>
            </w:r>
          </w:p>
        </w:tc>
      </w:tr>
      <w:tr w:rsidR="005A73AA" w:rsidRPr="005A73AA" w14:paraId="2B648145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D52A" w14:textId="77777777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Anxiety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A9C3" w14:textId="77777777" w:rsidR="005A73AA" w:rsidRPr="005A73AA" w:rsidRDefault="005A73AA" w:rsidP="005A73A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1.41%</w:t>
            </w:r>
          </w:p>
        </w:tc>
      </w:tr>
      <w:tr w:rsidR="005A73AA" w:rsidRPr="005A73AA" w14:paraId="1F359BF4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0F54" w14:textId="77777777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Bradypnoea</w:t>
            </w:r>
            <w:proofErr w:type="spellEnd"/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EC7E" w14:textId="77777777" w:rsidR="005A73AA" w:rsidRPr="005A73AA" w:rsidRDefault="005A73AA" w:rsidP="005A73A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1.41%</w:t>
            </w:r>
          </w:p>
        </w:tc>
      </w:tr>
      <w:tr w:rsidR="005A73AA" w:rsidRPr="005A73AA" w14:paraId="69A62C02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B4FB" w14:textId="77777777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Hypotension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FD1E" w14:textId="77777777" w:rsidR="005A73AA" w:rsidRPr="005A73AA" w:rsidRDefault="005A73AA" w:rsidP="005A73A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1.32%</w:t>
            </w:r>
          </w:p>
        </w:tc>
      </w:tr>
      <w:tr w:rsidR="005A73AA" w:rsidRPr="005A73AA" w14:paraId="181C517E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26D7" w14:textId="77777777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Nervous System Disorder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BEFA" w14:textId="77777777" w:rsidR="005A73AA" w:rsidRPr="005A73AA" w:rsidRDefault="005A73AA" w:rsidP="005A73A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1.32%</w:t>
            </w:r>
          </w:p>
        </w:tc>
      </w:tr>
      <w:tr w:rsidR="005A73AA" w:rsidRPr="005A73AA" w14:paraId="682856E8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0BFE" w14:textId="77777777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Hyperthermi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D21B" w14:textId="77777777" w:rsidR="005A73AA" w:rsidRPr="005A73AA" w:rsidRDefault="005A73AA" w:rsidP="005A73A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1.32%</w:t>
            </w:r>
          </w:p>
        </w:tc>
      </w:tr>
      <w:tr w:rsidR="005A73AA" w:rsidRPr="005A73AA" w14:paraId="007C6E23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0148" w14:textId="77777777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Psychotic Disorder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22CA" w14:textId="77777777" w:rsidR="005A73AA" w:rsidRPr="005A73AA" w:rsidRDefault="005A73AA" w:rsidP="005A73A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1.32%</w:t>
            </w:r>
          </w:p>
        </w:tc>
      </w:tr>
      <w:tr w:rsidR="005A73AA" w:rsidRPr="005A73AA" w14:paraId="452CCF2B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E485" w14:textId="77777777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Multiple Injuries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97CF" w14:textId="77777777" w:rsidR="005A73AA" w:rsidRPr="005A73AA" w:rsidRDefault="005A73AA" w:rsidP="005A73A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1.32%</w:t>
            </w:r>
          </w:p>
        </w:tc>
      </w:tr>
      <w:tr w:rsidR="005A73AA" w:rsidRPr="005A73AA" w14:paraId="7FF970DD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7EE8" w14:textId="77777777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Renal Failure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85C4" w14:textId="77777777" w:rsidR="005A73AA" w:rsidRPr="005A73AA" w:rsidRDefault="005A73AA" w:rsidP="005A73A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1.22%</w:t>
            </w:r>
          </w:p>
        </w:tc>
      </w:tr>
      <w:tr w:rsidR="005A73AA" w:rsidRPr="005A73AA" w14:paraId="40D3016D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C520" w14:textId="77777777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Insomni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1367" w14:textId="77777777" w:rsidR="005A73AA" w:rsidRPr="005A73AA" w:rsidRDefault="005A73AA" w:rsidP="005A73A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1.22%</w:t>
            </w:r>
          </w:p>
        </w:tc>
      </w:tr>
      <w:tr w:rsidR="005A73AA" w:rsidRPr="005A73AA" w14:paraId="6916EE28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9679" w14:textId="77777777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Hypertension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A508" w14:textId="77777777" w:rsidR="005A73AA" w:rsidRPr="005A73AA" w:rsidRDefault="005A73AA" w:rsidP="005A73A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1.22%</w:t>
            </w:r>
          </w:p>
        </w:tc>
      </w:tr>
      <w:tr w:rsidR="005A73AA" w:rsidRPr="005A73AA" w14:paraId="44493E28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74F6" w14:textId="77777777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Oxygen Saturation Decreased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C195" w14:textId="77777777" w:rsidR="005A73AA" w:rsidRPr="005A73AA" w:rsidRDefault="005A73AA" w:rsidP="005A73A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1.22%</w:t>
            </w:r>
          </w:p>
        </w:tc>
      </w:tr>
      <w:tr w:rsidR="005A73AA" w:rsidRPr="005A73AA" w14:paraId="249BDFC6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53E1" w14:textId="77777777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Sudden Death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C64A" w14:textId="77777777" w:rsidR="005A73AA" w:rsidRPr="005A73AA" w:rsidRDefault="005A73AA" w:rsidP="005A73A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1.22%</w:t>
            </w:r>
          </w:p>
        </w:tc>
      </w:tr>
      <w:tr w:rsidR="005A73AA" w:rsidRPr="005A73AA" w14:paraId="3FE0800D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6F12" w14:textId="77777777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Hyperpyrexi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CB98" w14:textId="77777777" w:rsidR="005A73AA" w:rsidRPr="005A73AA" w:rsidRDefault="005A73AA" w:rsidP="005A73A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1.22%</w:t>
            </w:r>
          </w:p>
        </w:tc>
      </w:tr>
      <w:tr w:rsidR="005A73AA" w:rsidRPr="005A73AA" w14:paraId="1DCE6E42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5A0D" w14:textId="77777777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Nause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6AB6" w14:textId="77777777" w:rsidR="005A73AA" w:rsidRPr="005A73AA" w:rsidRDefault="005A73AA" w:rsidP="005A73A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1.13%</w:t>
            </w:r>
          </w:p>
        </w:tc>
      </w:tr>
      <w:tr w:rsidR="005A73AA" w:rsidRPr="005A73AA" w14:paraId="6EFCA179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9EEA" w14:textId="77777777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Multiple Organ Dysfunction Syndrome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2EAE" w14:textId="77777777" w:rsidR="005A73AA" w:rsidRPr="005A73AA" w:rsidRDefault="005A73AA" w:rsidP="005A73A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1.13%</w:t>
            </w:r>
          </w:p>
        </w:tc>
      </w:tr>
      <w:tr w:rsidR="005A73AA" w:rsidRPr="005A73AA" w14:paraId="1AF5DE8B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9E1C" w14:textId="77777777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Hallucination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7B73" w14:textId="77777777" w:rsidR="005A73AA" w:rsidRPr="005A73AA" w:rsidRDefault="005A73AA" w:rsidP="005A73A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1.13%</w:t>
            </w:r>
          </w:p>
        </w:tc>
      </w:tr>
      <w:tr w:rsidR="005A73AA" w:rsidRPr="005A73AA" w14:paraId="49F3E8D8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4652" w14:textId="77777777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Disseminated Intravascular Coagulation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B119" w14:textId="77777777" w:rsidR="005A73AA" w:rsidRPr="005A73AA" w:rsidRDefault="005A73AA" w:rsidP="005A73A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1.13%</w:t>
            </w:r>
          </w:p>
        </w:tc>
      </w:tr>
      <w:tr w:rsidR="005A73AA" w:rsidRPr="005A73AA" w14:paraId="65B5511E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7B5D" w14:textId="77777777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Asphyxi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70E7" w14:textId="77777777" w:rsidR="005A73AA" w:rsidRPr="005A73AA" w:rsidRDefault="005A73AA" w:rsidP="005A73A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1.13%</w:t>
            </w:r>
          </w:p>
        </w:tc>
      </w:tr>
      <w:tr w:rsidR="005A73AA" w:rsidRPr="005A73AA" w14:paraId="417FEC5B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C7D5" w14:textId="77777777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Drug Diversion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31B6" w14:textId="77777777" w:rsidR="005A73AA" w:rsidRPr="005A73AA" w:rsidRDefault="005A73AA" w:rsidP="005A73A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1.13%</w:t>
            </w:r>
          </w:p>
        </w:tc>
      </w:tr>
      <w:tr w:rsidR="005A73AA" w:rsidRPr="005A73AA" w14:paraId="3E58C2C3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45B5" w14:textId="77777777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Amnesi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2B1C" w14:textId="77777777" w:rsidR="005A73AA" w:rsidRPr="005A73AA" w:rsidRDefault="005A73AA" w:rsidP="005A73A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1.03%</w:t>
            </w:r>
          </w:p>
        </w:tc>
      </w:tr>
      <w:tr w:rsidR="005A73AA" w:rsidRPr="005A73AA" w14:paraId="007B3B17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9AC3" w14:textId="77777777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Visual Impairment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2891" w14:textId="77777777" w:rsidR="005A73AA" w:rsidRPr="005A73AA" w:rsidRDefault="005A73AA" w:rsidP="005A73A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1.03%</w:t>
            </w:r>
          </w:p>
        </w:tc>
      </w:tr>
      <w:tr w:rsidR="005A73AA" w:rsidRPr="005A73AA" w14:paraId="678E324C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90F0" w14:textId="77777777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Dehydration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07C7" w14:textId="77777777" w:rsidR="005A73AA" w:rsidRPr="005A73AA" w:rsidRDefault="005A73AA" w:rsidP="005A73A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1.03%</w:t>
            </w:r>
          </w:p>
        </w:tc>
      </w:tr>
      <w:tr w:rsidR="005A73AA" w:rsidRPr="005A73AA" w14:paraId="6B513A40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7D5D" w14:textId="77777777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Malaise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4296" w14:textId="77777777" w:rsidR="005A73AA" w:rsidRPr="005A73AA" w:rsidRDefault="005A73AA" w:rsidP="005A73A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1.03%</w:t>
            </w:r>
          </w:p>
        </w:tc>
      </w:tr>
      <w:tr w:rsidR="005A73AA" w:rsidRPr="005A73AA" w14:paraId="0C26F4AA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8736" w14:textId="77777777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Hallucination, Visual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F410" w14:textId="77777777" w:rsidR="005A73AA" w:rsidRPr="005A73AA" w:rsidRDefault="005A73AA" w:rsidP="005A73A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1.03%</w:t>
            </w:r>
          </w:p>
        </w:tc>
      </w:tr>
      <w:tr w:rsidR="005A73AA" w:rsidRPr="005A73AA" w14:paraId="581A43E4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D1FB" w14:textId="77777777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Intentional Product Use Issue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7B2C" w14:textId="77777777" w:rsidR="005A73AA" w:rsidRPr="005A73AA" w:rsidRDefault="005A73AA" w:rsidP="005A73A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1.03%</w:t>
            </w:r>
          </w:p>
        </w:tc>
      </w:tr>
      <w:tr w:rsidR="005A73AA" w:rsidRPr="005A73AA" w14:paraId="6006C082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53E1" w14:textId="77777777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Pneumonia Aspiration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8E3F" w14:textId="77777777" w:rsidR="005A73AA" w:rsidRPr="005A73AA" w:rsidRDefault="005A73AA" w:rsidP="005A73A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1.03%</w:t>
            </w:r>
          </w:p>
        </w:tc>
      </w:tr>
      <w:tr w:rsidR="005A73AA" w:rsidRPr="005A73AA" w14:paraId="348C43E2" w14:textId="77777777" w:rsidTr="005A73AA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1FD9" w14:textId="77777777" w:rsidR="005A73AA" w:rsidRPr="005A73AA" w:rsidRDefault="005A73AA" w:rsidP="005A73A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Victim Of Crime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BE37" w14:textId="77777777" w:rsidR="005A73AA" w:rsidRPr="005A73AA" w:rsidRDefault="005A73AA" w:rsidP="005A73A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73AA">
              <w:rPr>
                <w:rFonts w:ascii="Calibri" w:eastAsia="Times New Roman" w:hAnsi="Calibri" w:cs="Calibri"/>
                <w:color w:val="000000"/>
                <w:lang w:val="en-US"/>
              </w:rPr>
              <w:t>1.03%</w:t>
            </w:r>
          </w:p>
        </w:tc>
      </w:tr>
    </w:tbl>
    <w:p w14:paraId="258C0847" w14:textId="77777777" w:rsidR="005A73AA" w:rsidRDefault="005A73AA"/>
    <w:p w14:paraId="10F8E6A3" w14:textId="37B4BE94" w:rsidR="005A73AA" w:rsidRDefault="005A73AA"/>
    <w:p w14:paraId="2BFFF28F" w14:textId="77777777" w:rsidR="005A73AA" w:rsidRDefault="005A73AA"/>
    <w:sectPr w:rsidR="005A73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DF3"/>
    <w:rsid w:val="00054DF3"/>
    <w:rsid w:val="000B2EF7"/>
    <w:rsid w:val="002C42BB"/>
    <w:rsid w:val="002C7B3E"/>
    <w:rsid w:val="00302E74"/>
    <w:rsid w:val="0041116A"/>
    <w:rsid w:val="005A73AA"/>
    <w:rsid w:val="00AF3702"/>
    <w:rsid w:val="00CE4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83C08"/>
  <w15:chartTrackingRefBased/>
  <w15:docId w15:val="{209A7EFD-8C9F-49BB-9571-95D01155D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4DF3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817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1579</Words>
  <Characters>9005</Characters>
  <Application>Microsoft Office Word</Application>
  <DocSecurity>0</DocSecurity>
  <Lines>75</Lines>
  <Paragraphs>21</Paragraphs>
  <ScaleCrop>false</ScaleCrop>
  <Company/>
  <LinksUpToDate>false</LinksUpToDate>
  <CharactersWithSpaces>10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gran Makunts</dc:creator>
  <cp:keywords/>
  <dc:description/>
  <cp:lastModifiedBy>Tigran Makunts</cp:lastModifiedBy>
  <cp:revision>2</cp:revision>
  <dcterms:created xsi:type="dcterms:W3CDTF">2023-04-13T04:38:00Z</dcterms:created>
  <dcterms:modified xsi:type="dcterms:W3CDTF">2023-04-13T04:38:00Z</dcterms:modified>
</cp:coreProperties>
</file>